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91CF1C" w14:textId="2446ABE8" w:rsidR="00CD17B5" w:rsidRPr="0075648F" w:rsidRDefault="00CD17B5" w:rsidP="00264983">
      <w:pPr>
        <w:pStyle w:val="a3"/>
        <w:spacing w:line="480" w:lineRule="auto"/>
        <w:jc w:val="left"/>
        <w:rPr>
          <w:rFonts w:ascii="Times New Roman" w:hAnsi="Times New Roman" w:cs="Times New Roman"/>
          <w:b/>
          <w:bCs/>
          <w:szCs w:val="20"/>
        </w:rPr>
      </w:pPr>
      <w:r w:rsidRPr="0075648F">
        <w:rPr>
          <w:rFonts w:ascii="Times New Roman" w:hAnsi="Times New Roman" w:cs="Times New Roman"/>
          <w:b/>
          <w:bCs/>
          <w:szCs w:val="20"/>
        </w:rPr>
        <w:t>Supplementary Material 1</w:t>
      </w:r>
      <w:r w:rsidRPr="00BC73E5">
        <w:rPr>
          <w:rFonts w:ascii="Times New Roman" w:hAnsi="Times New Roman" w:cs="Times New Roman"/>
          <w:b/>
          <w:bCs/>
          <w:szCs w:val="20"/>
        </w:rPr>
        <w:t xml:space="preserve"> </w:t>
      </w:r>
      <w:r w:rsidRPr="0075648F">
        <w:rPr>
          <w:rFonts w:ascii="Times New Roman" w:hAnsi="Times New Roman" w:cs="Times New Roman"/>
          <w:b/>
          <w:bCs/>
          <w:szCs w:val="20"/>
        </w:rPr>
        <w:t>MR-BRT</w:t>
      </w:r>
      <w:r w:rsidR="005C6A77">
        <w:rPr>
          <w:rFonts w:ascii="Times New Roman" w:hAnsi="Times New Roman" w:cs="Times New Roman" w:hint="eastAsia"/>
          <w:b/>
          <w:bCs/>
          <w:szCs w:val="20"/>
        </w:rPr>
        <w:t xml:space="preserve"> a</w:t>
      </w:r>
      <w:r w:rsidR="005C6A77" w:rsidRPr="000A7508">
        <w:rPr>
          <w:rFonts w:ascii="Times New Roman" w:hAnsi="Times New Roman" w:cs="Times New Roman" w:hint="eastAsia"/>
          <w:b/>
          <w:bCs/>
          <w:szCs w:val="20"/>
        </w:rPr>
        <w:t xml:space="preserve">nd </w:t>
      </w:r>
      <w:r w:rsidR="005C6A77" w:rsidRPr="00866136">
        <w:rPr>
          <w:rFonts w:ascii="Times New Roman" w:hAnsi="Times New Roman" w:cs="Times New Roman"/>
          <w:b/>
          <w:bCs/>
        </w:rPr>
        <w:t>ST-GPR</w:t>
      </w:r>
    </w:p>
    <w:p w14:paraId="4E2C22CC" w14:textId="77777777" w:rsidR="005C6A77" w:rsidRDefault="005C6A77" w:rsidP="00264983">
      <w:pPr>
        <w:spacing w:line="480" w:lineRule="auto"/>
        <w:rPr>
          <w:rFonts w:ascii="Times New Roman" w:hAnsi="Times New Roman" w:cs="Times New Roman"/>
        </w:rPr>
      </w:pPr>
      <w:r w:rsidRPr="005C6A77">
        <w:rPr>
          <w:rFonts w:ascii="Times New Roman" w:hAnsi="Times New Roman" w:cs="Times New Roman"/>
        </w:rPr>
        <w:t>MR-BRT (Meta-Regression—Bayesian, Regularized, Trimmed) is an advanced meta-analytic tool that harmonizes heterogeneous epidemiological data by combining Bayesian priors with regularization techniques to adjust for study-specific biases (e.g., measurement methods), automatically trimming outliers through iterative algorithms to produce robust exposure-response relationships</w:t>
      </w:r>
      <w:r>
        <w:rPr>
          <w:rFonts w:ascii="Times New Roman" w:hAnsi="Times New Roman" w:cs="Times New Roman" w:hint="eastAsia"/>
        </w:rPr>
        <w:t>.</w:t>
      </w:r>
      <w:r w:rsidRPr="005C6A77">
        <w:rPr>
          <w:rFonts w:ascii="Times New Roman" w:hAnsi="Times New Roman" w:cs="Times New Roman"/>
        </w:rPr>
        <w:t xml:space="preserve"> </w:t>
      </w:r>
    </w:p>
    <w:p w14:paraId="5CD8F4BB" w14:textId="6BBFDB95" w:rsidR="0075648F" w:rsidRDefault="005C6A77" w:rsidP="00264983">
      <w:pPr>
        <w:spacing w:line="480" w:lineRule="auto"/>
        <w:rPr>
          <w:rFonts w:ascii="Times New Roman" w:hAnsi="Times New Roman" w:cs="Times New Roman"/>
        </w:rPr>
      </w:pPr>
      <w:r w:rsidRPr="005C6A77">
        <w:rPr>
          <w:rFonts w:ascii="Times New Roman" w:hAnsi="Times New Roman" w:cs="Times New Roman"/>
        </w:rPr>
        <w:t>ST-GPR (</w:t>
      </w:r>
      <w:proofErr w:type="spellStart"/>
      <w:r w:rsidRPr="005C6A77">
        <w:rPr>
          <w:rFonts w:ascii="Times New Roman" w:hAnsi="Times New Roman" w:cs="Times New Roman"/>
        </w:rPr>
        <w:t>Spatio</w:t>
      </w:r>
      <w:proofErr w:type="spellEnd"/>
      <w:r w:rsidRPr="005C6A77">
        <w:rPr>
          <w:rFonts w:ascii="Times New Roman" w:hAnsi="Times New Roman" w:cs="Times New Roman"/>
        </w:rPr>
        <w:t>-Temporal Gaussian Process Regression) is a Bayesian modeling framework that generates continuous spatiotemporal estimates by integrating Gaussian process smoothing with covariate effects, enabling prediction of missing values while quantifying uncertainty through 95% UIs.</w:t>
      </w:r>
    </w:p>
    <w:p w14:paraId="27795971" w14:textId="77777777" w:rsidR="00CD17B5" w:rsidRPr="00866136" w:rsidRDefault="00CD17B5" w:rsidP="00866136">
      <w:pPr>
        <w:rPr>
          <w:rFonts w:ascii="Times New Roman" w:hAnsi="Times New Roman" w:cs="Times New Roman"/>
        </w:rPr>
      </w:pPr>
    </w:p>
    <w:p w14:paraId="0D5DF85B" w14:textId="580B0542" w:rsidR="00494C72" w:rsidRDefault="00E051DA">
      <w:pPr>
        <w:pStyle w:val="a3"/>
        <w:jc w:val="left"/>
        <w:rPr>
          <w:rFonts w:ascii="Times New Roman" w:hAnsi="Times New Roman" w:cs="Times New Roman"/>
          <w:szCs w:val="20"/>
        </w:rPr>
      </w:pPr>
      <w:r w:rsidRPr="00A810E3">
        <w:rPr>
          <w:rFonts w:ascii="Times New Roman" w:hAnsi="Times New Roman" w:cs="Times New Roman"/>
          <w:b/>
          <w:bCs/>
          <w:szCs w:val="20"/>
        </w:rPr>
        <w:t xml:space="preserve">Table S1 </w:t>
      </w:r>
      <w:r w:rsidR="005F387C">
        <w:rPr>
          <w:rFonts w:ascii="Times New Roman" w:hAnsi="Times New Roman" w:cs="Times New Roman" w:hint="eastAsia"/>
          <w:b/>
          <w:bCs/>
          <w:szCs w:val="20"/>
        </w:rPr>
        <w:t xml:space="preserve">ASMR </w:t>
      </w:r>
      <w:r w:rsidRPr="00A810E3">
        <w:rPr>
          <w:rFonts w:ascii="Times New Roman" w:hAnsi="Times New Roman" w:cs="Times New Roman"/>
          <w:b/>
          <w:bCs/>
          <w:szCs w:val="20"/>
        </w:rPr>
        <w:t xml:space="preserve">of </w:t>
      </w:r>
      <w:r w:rsidR="00A810E3" w:rsidRPr="00A810E3">
        <w:rPr>
          <w:rFonts w:ascii="Times New Roman" w:hAnsi="Times New Roman" w:cs="Times New Roman"/>
          <w:b/>
          <w:bCs/>
          <w:szCs w:val="20"/>
        </w:rPr>
        <w:t>T2D-related CKD</w:t>
      </w:r>
      <w:r w:rsidRPr="00A810E3">
        <w:rPr>
          <w:rFonts w:ascii="Times New Roman" w:hAnsi="Times New Roman" w:cs="Times New Roman"/>
          <w:b/>
          <w:bCs/>
          <w:szCs w:val="20"/>
        </w:rPr>
        <w:t xml:space="preserve"> attributable to dietary risks in 204 countries and territories, in 1990 and 2021, and the estimated annual percentage changes of DALY from 1990 to 2021</w:t>
      </w:r>
      <w:r w:rsidR="00A810E3">
        <w:rPr>
          <w:rFonts w:ascii="Times New Roman" w:hAnsi="Times New Roman" w:cs="Times New Roman" w:hint="eastAsia"/>
          <w:szCs w:val="20"/>
        </w:rPr>
        <w:t>.</w:t>
      </w:r>
    </w:p>
    <w:p w14:paraId="43E6A84A" w14:textId="77777777" w:rsidR="00494C72" w:rsidRDefault="00494C72">
      <w:pPr>
        <w:pStyle w:val="a3"/>
        <w:jc w:val="center"/>
        <w:rPr>
          <w:rFonts w:ascii="Times New Roman" w:hAnsi="Times New Roman" w:cs="Times New Roman"/>
          <w:szCs w:val="20"/>
        </w:rPr>
      </w:pPr>
    </w:p>
    <w:tbl>
      <w:tblPr>
        <w:tblW w:w="9320" w:type="dxa"/>
        <w:tblInd w:w="-565" w:type="dxa"/>
        <w:tblLayout w:type="fixed"/>
        <w:tblLook w:val="04A0" w:firstRow="1" w:lastRow="0" w:firstColumn="1" w:lastColumn="0" w:noHBand="0" w:noVBand="1"/>
      </w:tblPr>
      <w:tblGrid>
        <w:gridCol w:w="2800"/>
        <w:gridCol w:w="2268"/>
        <w:gridCol w:w="1984"/>
        <w:gridCol w:w="2268"/>
      </w:tblGrid>
      <w:tr w:rsidR="00A810E3" w14:paraId="3A9A23D9" w14:textId="77777777" w:rsidTr="001E0636">
        <w:trPr>
          <w:trHeight w:val="270"/>
        </w:trPr>
        <w:tc>
          <w:tcPr>
            <w:tcW w:w="2800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8EAE13" w14:textId="1C8CF754" w:rsidR="00A810E3" w:rsidRPr="00A810E3" w:rsidRDefault="00A810E3" w:rsidP="00A810E3">
            <w:pPr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810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ocation_name</w:t>
            </w:r>
            <w:proofErr w:type="spellEnd"/>
          </w:p>
        </w:tc>
        <w:tc>
          <w:tcPr>
            <w:tcW w:w="4252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FB8E18D" w14:textId="1DA4E8D1" w:rsidR="00A810E3" w:rsidRPr="00A810E3" w:rsidRDefault="00A810E3" w:rsidP="00F85C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A810E3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</w:t>
            </w:r>
            <w:r w:rsidRPr="00A810E3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</w:t>
            </w:r>
            <w:r w:rsidRPr="00A810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per 100,000 people</w:t>
            </w:r>
          </w:p>
          <w:p w14:paraId="62B19F1C" w14:textId="2E1C7F93" w:rsidR="00A810E3" w:rsidRPr="00A810E3" w:rsidRDefault="00A810E3" w:rsidP="00F85C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10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(95% </w:t>
            </w:r>
            <w:r w:rsidRPr="00A810E3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I</w:t>
            </w:r>
            <w:r w:rsidRPr="00A810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331DA8D" w14:textId="77777777" w:rsidR="00A810E3" w:rsidRPr="00A810E3" w:rsidRDefault="00A810E3" w:rsidP="00F85C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10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APC of DALY, % (95%</w:t>
            </w:r>
            <w:r w:rsidRPr="00A810E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CI</w:t>
            </w:r>
            <w:r w:rsidRPr="00A810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A810E3" w14:paraId="3EED4753" w14:textId="77777777" w:rsidTr="00A810E3">
        <w:trPr>
          <w:trHeight w:val="270"/>
        </w:trPr>
        <w:tc>
          <w:tcPr>
            <w:tcW w:w="280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65E0064" w14:textId="00B78C46" w:rsidR="00A810E3" w:rsidRP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F41DDE3" w14:textId="77777777" w:rsidR="00A810E3" w:rsidRP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10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990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CEA13F9" w14:textId="77777777" w:rsidR="00A810E3" w:rsidRP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10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021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B0D0E5F" w14:textId="77777777" w:rsidR="00A810E3" w:rsidRP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10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990-2021</w:t>
            </w:r>
          </w:p>
        </w:tc>
      </w:tr>
      <w:tr w:rsidR="00A810E3" w14:paraId="211B0A04" w14:textId="77777777" w:rsidTr="00A810E3">
        <w:trPr>
          <w:trHeight w:val="270"/>
        </w:trPr>
        <w:tc>
          <w:tcPr>
            <w:tcW w:w="2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61BE3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ast Asia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89A0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 (0.30 to 1.67)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A9C3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 (0.26 to 1.43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8E73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7 (-0.70 to -0.44)</w:t>
            </w:r>
          </w:p>
        </w:tc>
      </w:tr>
      <w:tr w:rsidR="00A810E3" w14:paraId="3C84E083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BF78C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utheast As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4834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 (0.25 to 1.4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C6D2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 (0.27 to 1.7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4DD9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3 (0.48 to 0.58)</w:t>
            </w:r>
          </w:p>
        </w:tc>
      </w:tr>
      <w:tr w:rsidR="00A810E3" w14:paraId="615D43D5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5DD87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cean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0590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3 (0.32 to 2.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3A12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8 (0.43 to 2.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B3A6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6 (0.47 to 0.66)</w:t>
            </w:r>
          </w:p>
        </w:tc>
      </w:tr>
      <w:tr w:rsidR="00A810E3" w14:paraId="73A826B2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03338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ntral As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9DA4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2 (0.11 to 0.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9094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 (0.20 to 0.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5B6F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4 (0.86 to 1.82)</w:t>
            </w:r>
          </w:p>
        </w:tc>
      </w:tr>
      <w:tr w:rsidR="00A810E3" w14:paraId="2537E22D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17121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ntral Euro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DB93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5 (0.16 to 0.5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7054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9 (0.13 to 0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1C17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5 (-0.80 to -0.30)</w:t>
            </w:r>
          </w:p>
        </w:tc>
      </w:tr>
      <w:tr w:rsidR="00A810E3" w14:paraId="7FF71303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C9A0F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astern Euro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F16C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7 (0.07 to 0.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8B3C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 (0.12 to 0.3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5555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 (0.37 to 1.26)</w:t>
            </w:r>
          </w:p>
        </w:tc>
      </w:tr>
      <w:tr w:rsidR="00A810E3" w14:paraId="1630083E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14D54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-income Asia Pacif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0777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4 (0.68 to 1.9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3016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 (0.37 to 1.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A37E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4 (-1.65 to -1.43)</w:t>
            </w:r>
          </w:p>
        </w:tc>
      </w:tr>
      <w:tr w:rsidR="00A810E3" w14:paraId="365710F5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8EC25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ustralas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8151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 (0.08 to 0.2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D0DE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4 (0.10 to 0.4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B6A3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8 (1.22 to 2.14)</w:t>
            </w:r>
          </w:p>
        </w:tc>
      </w:tr>
      <w:tr w:rsidR="00A810E3" w14:paraId="4E5E21A9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25155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stern Euro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70AE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 (0.20 to 0.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A6F1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 (0.20 to 0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505D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 (0.22 to 0.69)</w:t>
            </w:r>
          </w:p>
        </w:tc>
      </w:tr>
      <w:tr w:rsidR="00A810E3" w14:paraId="45C587BC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E2358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uthern Latin Ameri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E9D5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4 (0.52 to 2.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7F40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1 (0.44 to 1.8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A1C1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7 (-0.85 to -0.09)</w:t>
            </w:r>
          </w:p>
        </w:tc>
      </w:tr>
      <w:tr w:rsidR="00A810E3" w14:paraId="0823183D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51329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-income North Ameri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CD9E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4 (0.31 to 1.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0036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0 (0.71 to 2.9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F5EC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8 (2.91 to 3.46)</w:t>
            </w:r>
          </w:p>
        </w:tc>
      </w:tr>
      <w:tr w:rsidR="00A810E3" w14:paraId="02E40B9B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594E2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ibbe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D68D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2 (0.52 to 2.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B9F3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0 (0.74 to 2.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74FF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7 (1.17 to 1.57)</w:t>
            </w:r>
          </w:p>
        </w:tc>
      </w:tr>
      <w:tr w:rsidR="00A810E3" w14:paraId="19CCCF92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DEE70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dean Latin Ameri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0E9D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5 (0.51 to 2.7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80C4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1 (0.73 to 3.6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C06C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 (0.76 to 1.14)</w:t>
            </w:r>
          </w:p>
        </w:tc>
      </w:tr>
      <w:tr w:rsidR="00A810E3" w14:paraId="34FC1037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3CE42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ntral Latin Ameri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C98F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7 (0.49 to 1.9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5E1A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9 (0.76 to 2.9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F736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3 (1.51 to 2.55)</w:t>
            </w:r>
          </w:p>
        </w:tc>
      </w:tr>
      <w:tr w:rsidR="00A810E3" w14:paraId="33C419E1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6CBF2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opical Latin Ameri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AE51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8 (0.57 to 2.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2BB6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7 (0.66 to 2.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D474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0 (0.17 to 0.63)</w:t>
            </w:r>
          </w:p>
        </w:tc>
      </w:tr>
      <w:tr w:rsidR="00A810E3" w14:paraId="7643155C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1913A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rth Africa and Middle Ea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D124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 (0.32 to 1.5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3B83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 (0.28 to 1.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FD2B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3 (-0.67 to -0.39)</w:t>
            </w:r>
          </w:p>
        </w:tc>
      </w:tr>
      <w:tr w:rsidR="00A810E3" w14:paraId="4D6A37A7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75FB0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uth As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EA0C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 (0.32 to 1.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9E05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 (0.37 to 1.6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FFD0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 (0.53 to 0.71)</w:t>
            </w:r>
          </w:p>
        </w:tc>
      </w:tr>
      <w:tr w:rsidR="00A810E3" w14:paraId="1F3EAD31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5DA28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Central Sub-Saharan Afri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F1E3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9 (0.55 to 2.7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76DE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7 (0.45 to 2.5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0717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6 (-0.87 to -0.66)</w:t>
            </w:r>
          </w:p>
        </w:tc>
      </w:tr>
      <w:tr w:rsidR="00A810E3" w14:paraId="1B5152AC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6F00A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astern Sub-Saharan Afri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3952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1 (0.70 to 3.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E247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9 (0.81 to 3.3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958D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 (0.13 to 0.23)</w:t>
            </w:r>
          </w:p>
        </w:tc>
      </w:tr>
      <w:tr w:rsidR="00A810E3" w14:paraId="5B059CF7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D56EB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uthern Sub-Saharan Afri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C455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 (0.19 to 0.9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C2D5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 (0.26 to 1.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502B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7 (0.95 to 1.59)</w:t>
            </w:r>
          </w:p>
        </w:tc>
      </w:tr>
      <w:tr w:rsidR="00A810E3" w14:paraId="086FE572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386F4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stern Sub-Saharan Afri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CF33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0 (0.26 to 1.4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C58A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7 (0.27 to 1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10C4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1 (-0.30 to -0.13)</w:t>
            </w:r>
          </w:p>
        </w:tc>
      </w:tr>
      <w:tr w:rsidR="00A810E3" w14:paraId="6DF187C2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1F2FF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fghanist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3FD6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9 (0.44 to 2.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D06F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6 (0.41 to 2.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06A7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7 (-0.43 to -0.11)</w:t>
            </w:r>
          </w:p>
        </w:tc>
      </w:tr>
      <w:tr w:rsidR="00A810E3" w14:paraId="6B644D9F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21B94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ban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8F19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 (0.27 to 0.8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89B6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 (0.17 to 0.6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F643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1 (-0.95 to -0.48)</w:t>
            </w:r>
          </w:p>
        </w:tc>
      </w:tr>
      <w:tr w:rsidR="00A810E3" w14:paraId="310173A0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2BD15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ger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C8CE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 (0.28 to 1.6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604D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7 (0.26 to 1.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54A5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9 (-0.48 to 0.10)</w:t>
            </w:r>
          </w:p>
        </w:tc>
      </w:tr>
      <w:tr w:rsidR="00A810E3" w14:paraId="5A4611B6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D8550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merican Samo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00CC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0 (0.72 to 4.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7096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66 (2.00 to 12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0AFD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68 (3.39 to 3.97)</w:t>
            </w:r>
          </w:p>
        </w:tc>
      </w:tr>
      <w:tr w:rsidR="00A810E3" w14:paraId="2770D1E4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247B6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dor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5EDB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0 (0.33 to 1.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DE5E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 (0.20 to 0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9363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2 (-1.55 to -1.09)</w:t>
            </w:r>
          </w:p>
        </w:tc>
      </w:tr>
      <w:tr w:rsidR="00A810E3" w14:paraId="7ABC7719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0D45F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gol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0115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 (0.32 to 1.8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6CFE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 (0.29 to 1.8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20CA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0 (-0.54 to -0.27)</w:t>
            </w:r>
          </w:p>
        </w:tc>
      </w:tr>
      <w:tr w:rsidR="00A810E3" w14:paraId="04CBD232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1F3C4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gua and Barbud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17F7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3 (0.65 to 2.9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2F8B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8 (1.05 to 4.9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BE56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5 (1.76 to 2.35)</w:t>
            </w:r>
          </w:p>
        </w:tc>
      </w:tr>
      <w:tr w:rsidR="00A810E3" w14:paraId="7B5164F5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B89BB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rgenti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F7BE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1 (0.60 to 3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2781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4 (0.47 to 2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5ABE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5 (-1.03 to -0.27)</w:t>
            </w:r>
          </w:p>
        </w:tc>
      </w:tr>
      <w:tr w:rsidR="00A810E3" w14:paraId="2FB8476E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AFE3E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rmen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8787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 (0.01 to 0.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1AB3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7 (0.12 to 0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25C3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4 (5.01 to 7.48)</w:t>
            </w:r>
          </w:p>
        </w:tc>
      </w:tr>
      <w:tr w:rsidR="00A810E3" w14:paraId="77A3D61B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92033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ustral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52B2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 (0.07 to 0.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657B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2 (0.09 to 0.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F85F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6 (1.53 to 2.40)</w:t>
            </w:r>
          </w:p>
        </w:tc>
      </w:tr>
      <w:tr w:rsidR="00A810E3" w14:paraId="15FAD48B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9C79D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ustr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BAAF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 (0.18 to 0.6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B039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 (0.43 to 1.4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5E91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98 (3.24 to 4.72)</w:t>
            </w:r>
          </w:p>
        </w:tc>
      </w:tr>
      <w:tr w:rsidR="00A810E3" w14:paraId="792C16B9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8A825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zerbaij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7708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3 (0.11 to 0.3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3CF4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8 (0.13 to 0.4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34BB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8 (0.36 to 1.01)</w:t>
            </w:r>
          </w:p>
        </w:tc>
      </w:tr>
      <w:tr w:rsidR="00A810E3" w14:paraId="4636786B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0AB59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aham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A3DC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9 (0.70 to 2.7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13AA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4 (0.91 to 3.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43BC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2 (1.27 to 1.78)</w:t>
            </w:r>
          </w:p>
        </w:tc>
      </w:tr>
      <w:tr w:rsidR="00A810E3" w14:paraId="45CF6E00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67804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ahra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6EE7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5 (0.29 to 1.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65FB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 (0.39 to 1.9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289D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 (0.44 to 1.02)</w:t>
            </w:r>
          </w:p>
        </w:tc>
      </w:tr>
      <w:tr w:rsidR="00A810E3" w14:paraId="137D8E6E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BCEDD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anglade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BDE7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4 (0.27 to 1.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2171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4 (0.27 to 1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D302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1 (0.12 to 0.29)</w:t>
            </w:r>
          </w:p>
        </w:tc>
      </w:tr>
      <w:tr w:rsidR="00A810E3" w14:paraId="268E167A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DDD43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arbado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E423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4 (0.70 to 2.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FCB0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6 (0.94 to 4.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D374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4 (1.47 to 2.21)</w:t>
            </w:r>
          </w:p>
        </w:tc>
      </w:tr>
      <w:tr w:rsidR="00A810E3" w14:paraId="54AA3B8B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119F1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lar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D014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 (0.01 to 0.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7BD2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 (0.04 to 0.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FE39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42 (2.61 to 4.23)</w:t>
            </w:r>
          </w:p>
        </w:tc>
      </w:tr>
      <w:tr w:rsidR="00A810E3" w14:paraId="3F03153D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B25BB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lg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32F6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 (0.22 to 0.8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F672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 (0.19 to 0.7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514F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0 (0.02 to 0.99)</w:t>
            </w:r>
          </w:p>
        </w:tc>
      </w:tr>
      <w:tr w:rsidR="00A810E3" w14:paraId="478896CE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28B24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liz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0D6F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0 (0.54 to 2.4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2C6E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8 (0.91 to 4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630B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8 (1.51 to 2.46)</w:t>
            </w:r>
          </w:p>
        </w:tc>
      </w:tr>
      <w:tr w:rsidR="00A810E3" w14:paraId="4A66FAB1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E3600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n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A7DA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 (0.21 to 1.3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47AB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4 (0.20 to 1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3A32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1 (-0.50 to -0.32)</w:t>
            </w:r>
          </w:p>
        </w:tc>
      </w:tr>
      <w:tr w:rsidR="00A810E3" w14:paraId="5FA73BAA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C24E0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rmud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F97A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5 (0.56 to 2.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9489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6 (0.51 to 2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1C24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 (0.06 to 0.67)</w:t>
            </w:r>
          </w:p>
        </w:tc>
      </w:tr>
      <w:tr w:rsidR="00A810E3" w14:paraId="459B7D08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8DE19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hut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D29C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6 (0.42 to 2.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919E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4 (0.42 to 2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28B0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 (-0.03 to 0.15)</w:t>
            </w:r>
          </w:p>
        </w:tc>
      </w:tr>
      <w:tr w:rsidR="00A810E3" w14:paraId="757D53DB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8634F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olivia (Plurinational State of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6D1E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4 (0.82 to 4.3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E41B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4 (0.98 to 5.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CAE7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 (0.79 to 1.00)</w:t>
            </w:r>
          </w:p>
        </w:tc>
      </w:tr>
      <w:tr w:rsidR="00A810E3" w14:paraId="453D7DBA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6EFD8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osnia and Herzegovi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C11E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3 (0.26 to 0.8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79BF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8 (0.21 to 0.8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8276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1 (-0.74 to -0.09)</w:t>
            </w:r>
          </w:p>
        </w:tc>
      </w:tr>
      <w:tr w:rsidR="00A810E3" w14:paraId="21D807C7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D2F72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otswa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2115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0 (0.17 to 0.9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F0F4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 (0.17 to 1.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A72F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0 (0.08 to 0.51)</w:t>
            </w:r>
          </w:p>
        </w:tc>
      </w:tr>
      <w:tr w:rsidR="00A810E3" w14:paraId="60B1645E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F25AC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razi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5232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8 (0.57 to 2.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2901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7 (0.66 to 2.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FBFE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0 (0.17 to 0.63)</w:t>
            </w:r>
          </w:p>
        </w:tc>
      </w:tr>
      <w:tr w:rsidR="00A810E3" w14:paraId="1961026F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4627D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runei Darussal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2FDF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46 (1.30 to 6.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5110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7 (1.02 to 5.3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ABA1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0 (-0.33 to 0.13)</w:t>
            </w:r>
          </w:p>
        </w:tc>
      </w:tr>
      <w:tr w:rsidR="00A810E3" w14:paraId="7882D4DA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71126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ulgar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9BAD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7 (0.13 to 0.4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0BFD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3 (0.24 to 0.8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D564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8 (2.53 to 3.43)</w:t>
            </w:r>
          </w:p>
        </w:tc>
      </w:tr>
      <w:tr w:rsidR="00A810E3" w14:paraId="4F7B4A8C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C95D9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urkina Fas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D79F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 (0.24 to 1.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D44F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2 (0.22 to 1.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C573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2 (-0.53 to -0.31)</w:t>
            </w:r>
          </w:p>
        </w:tc>
      </w:tr>
      <w:tr w:rsidR="00A810E3" w14:paraId="1AE8F6F7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7CE13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urund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99A5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0 (0.58 to 3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3344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8 (0.54 to 3.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A645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6 (-0.61 to -0.30)</w:t>
            </w:r>
          </w:p>
        </w:tc>
      </w:tr>
      <w:tr w:rsidR="00A810E3" w14:paraId="3BD5704C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71787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bo Ver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E7FE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9 (0.14 to 0.6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E272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6 (0.16 to 1.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1A3C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 (0.40 to 1.07)</w:t>
            </w:r>
          </w:p>
        </w:tc>
      </w:tr>
      <w:tr w:rsidR="00A810E3" w14:paraId="6BEF9737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1ED61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bod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C469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6 (0.14 to 1.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C794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 (0.12 to 0.9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566A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6 (-1.17 to -0.54)</w:t>
            </w:r>
          </w:p>
        </w:tc>
      </w:tr>
      <w:tr w:rsidR="00A810E3" w14:paraId="25ED118F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8F990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ero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AE86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2 (0.37 to 2.5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257C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9 (0.50 to 2.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EA5D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2 (0.03 to 0.61)</w:t>
            </w:r>
          </w:p>
        </w:tc>
      </w:tr>
      <w:tr w:rsidR="00A810E3" w14:paraId="20525DCD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7565F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nad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92F9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9 (0.13 to 0.6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271D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6 (0.13 to 0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7213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 (-0.19 to 0.43)</w:t>
            </w:r>
          </w:p>
        </w:tc>
      </w:tr>
      <w:tr w:rsidR="00A810E3" w14:paraId="7E72194B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55000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ntral African Republ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AD14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2 (0.64 to 3.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AD93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4 (0.53 to 2.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B358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6 (-0.64 to -0.48)</w:t>
            </w:r>
          </w:p>
        </w:tc>
      </w:tr>
      <w:tr w:rsidR="00A810E3" w14:paraId="72F39CB0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13F90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a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0781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 (0.24 to 1.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CD3A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5 (0.17 to 1.2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1068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9 (-1.05 to -0.72)</w:t>
            </w:r>
          </w:p>
        </w:tc>
      </w:tr>
      <w:tr w:rsidR="00A810E3" w14:paraId="3C3829BF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F089F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A78D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5 (0.32 to 1.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A384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 (0.40 to 1.5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DDEC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 (0.17 to 1.16)</w:t>
            </w:r>
          </w:p>
        </w:tc>
      </w:tr>
      <w:tr w:rsidR="00A810E3" w14:paraId="7FA0F7C7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659BB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D308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 (0.29 to 1.6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A88F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0 (0.26 to 1.4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596A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6 (-0.69 to -0.42)</w:t>
            </w:r>
          </w:p>
        </w:tc>
      </w:tr>
      <w:tr w:rsidR="00A810E3" w14:paraId="0D27EAD5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E8434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lomb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2A2E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 (0.33 to 1.4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0FE0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4 (0.27 to 1.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DC7D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 (-0.14 to 0.30)</w:t>
            </w:r>
          </w:p>
        </w:tc>
      </w:tr>
      <w:tr w:rsidR="00A810E3" w14:paraId="161A8E7C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8A68C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moro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A396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9 (0.49 to 2.6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8F78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9 (0.57 to 3.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C475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1 (0.44 to 0.57)</w:t>
            </w:r>
          </w:p>
        </w:tc>
      </w:tr>
      <w:tr w:rsidR="00A810E3" w14:paraId="53BC81A2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8DA7B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Cong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2535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1 (0.60 to 3.2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3DBF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9 (0.51 to 3.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B594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7 (-0.69 to -0.46)</w:t>
            </w:r>
          </w:p>
        </w:tc>
      </w:tr>
      <w:tr w:rsidR="00A810E3" w14:paraId="2597DF6B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60E54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ok Islan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0644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8 (0.33 to 2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33D9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6 (0.57 to 3.4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E1C1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2 (1.41 to 1.63)</w:t>
            </w:r>
          </w:p>
        </w:tc>
      </w:tr>
      <w:tr w:rsidR="00A810E3" w14:paraId="61450D0F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2CF88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sta Ri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06F1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 (0.41 to 1.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1D72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5 (0.56 to 2.4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72C2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5 (1.15 to 1.95)</w:t>
            </w:r>
          </w:p>
        </w:tc>
      </w:tr>
      <w:tr w:rsidR="00A810E3" w14:paraId="63FA21D2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2EA31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roat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F294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2 (0.13 to 0.5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03E1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8 (0.15 to 0.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B17B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 (0.10 to 0.78)</w:t>
            </w:r>
          </w:p>
        </w:tc>
      </w:tr>
      <w:tr w:rsidR="00A810E3" w14:paraId="3ABCBE77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05AAC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ub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322B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 (0.29 to 1.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8BDF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 (0.48 to 1.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BCE7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3 (1.81 to 2.46)</w:t>
            </w:r>
          </w:p>
        </w:tc>
      </w:tr>
      <w:tr w:rsidR="00A810E3" w14:paraId="441AFAE5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3B225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ypr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62A4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5 (0.55 to 2.4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FE05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 (0.30 to 1.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E7CE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07 (-2.38 to -1.76)</w:t>
            </w:r>
          </w:p>
        </w:tc>
      </w:tr>
      <w:tr w:rsidR="00A810E3" w14:paraId="5DA9F4D8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7ED85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zech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FE85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0 (0.14 to 0.4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180C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9 (0.07 to 0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692C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6 (-1.68 to -1.24)</w:t>
            </w:r>
          </w:p>
        </w:tc>
      </w:tr>
      <w:tr w:rsidR="00A810E3" w14:paraId="58AF4B2C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2FBC7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ôte d'Ivoi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1DE0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0 (0.25 to 1.4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093F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4 (0.23 to 1.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9D64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5 (-0.94 to -0.76)</w:t>
            </w:r>
          </w:p>
        </w:tc>
      </w:tr>
      <w:tr w:rsidR="00A810E3" w14:paraId="7C3346EB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3B2D8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mocratic People's Republic of Kor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0FCD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 (0.23 to 1.6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0549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4 (0.18 to 1.4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9FD3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8 (-0.63 to -0.32)</w:t>
            </w:r>
          </w:p>
        </w:tc>
      </w:tr>
      <w:tr w:rsidR="00A810E3" w14:paraId="4714D4D1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4AAD1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mocratic Republic of the Cong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A011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1 (0.59 to 3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8E88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4 (0.45 to 2.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CA78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4 (-0.95 to -0.73)</w:t>
            </w:r>
          </w:p>
        </w:tc>
      </w:tr>
      <w:tr w:rsidR="00A810E3" w14:paraId="3D908770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534CA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nmar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6DB3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 (0.16 to 0.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4787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5 (0.37 to 1.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D480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6 (2.34 to 2.99)</w:t>
            </w:r>
          </w:p>
        </w:tc>
      </w:tr>
      <w:tr w:rsidR="00A810E3" w14:paraId="34658B3C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8A030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jibout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63CB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8 (0.58 to 2.9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4D65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7 (0.99 to 4.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F532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0 (1.53 to 1.87)</w:t>
            </w:r>
          </w:p>
        </w:tc>
      </w:tr>
      <w:tr w:rsidR="00A810E3" w14:paraId="1DC1CAB8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B39A4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mini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F0EE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0 (0.63 to 2.7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CD62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3 (0.93 to 4.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1067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6 (1.38 to 1.54)</w:t>
            </w:r>
          </w:p>
        </w:tc>
      </w:tr>
      <w:tr w:rsidR="00A810E3" w14:paraId="456F14DF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AA3E6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minican Republ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E8B1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 (0.38 to 1.9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AD7B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5 (0.42 to 2.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2193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7 (1.06 to 1.69)</w:t>
            </w:r>
          </w:p>
        </w:tc>
      </w:tr>
      <w:tr w:rsidR="00A810E3" w14:paraId="332114AB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09570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uad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1CF2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7 (0.47 to 2.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46FA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5 (0.75 to 3.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CD9E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0 (0.51 to 2.30)</w:t>
            </w:r>
          </w:p>
        </w:tc>
      </w:tr>
      <w:tr w:rsidR="00A810E3" w14:paraId="623EC6FD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2A71C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gyp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19F7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8 (0.39 to 2.3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0285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 (0.38 to 1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9939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3 (-0.91 to -0.75)</w:t>
            </w:r>
          </w:p>
        </w:tc>
      </w:tr>
      <w:tr w:rsidR="00A810E3" w14:paraId="4A1288F1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4C349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l Salvad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4862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8 (0.44 to 2.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BA70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7 (1.08 to 5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403C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7 (2.22 to 3.32)</w:t>
            </w:r>
          </w:p>
        </w:tc>
      </w:tr>
      <w:tr w:rsidR="00A810E3" w14:paraId="5CC88C7C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C6B9A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quatorial Guin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8DBE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0 (0.53 to 2.7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9B29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9 (0.64 to 3.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4499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5 (0.43 to 1.28)</w:t>
            </w:r>
          </w:p>
        </w:tc>
      </w:tr>
      <w:tr w:rsidR="00A810E3" w14:paraId="05DE59DF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24E56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ritr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3F22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1 (0.41 to 2.6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EF71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0 (0.52 to 3.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9736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 (0.86 to 1.02)</w:t>
            </w:r>
          </w:p>
        </w:tc>
      </w:tr>
      <w:tr w:rsidR="00A810E3" w14:paraId="144CBA27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A6CE5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ston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05F7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2 (0.09 to 0.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B1CA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4 (0.33 to 1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6934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0 (3.03 to 3.96)</w:t>
            </w:r>
          </w:p>
        </w:tc>
      </w:tr>
      <w:tr w:rsidR="00A810E3" w14:paraId="4E106707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E15DA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swatin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9221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 (0.26 to 1.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C9FC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 (0.37 to 2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B22B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0 (0.23 to 1.36)</w:t>
            </w:r>
          </w:p>
        </w:tc>
      </w:tr>
      <w:tr w:rsidR="00A810E3" w14:paraId="68A8B4CC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D647D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hiop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4ED4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8 (0.77 to 5.6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046F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6 (0.75 to 4.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E463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5 (-1.38 to -1.13)</w:t>
            </w:r>
          </w:p>
        </w:tc>
      </w:tr>
      <w:tr w:rsidR="00A810E3" w14:paraId="1CDACEA1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CE9E0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ij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5023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8 (0.64 to 4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257D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81 (1.61 to 8.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0899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9 (1.67 to 2.52)</w:t>
            </w:r>
          </w:p>
        </w:tc>
      </w:tr>
      <w:tr w:rsidR="00A810E3" w14:paraId="5E91F1B6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5C4A4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in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58C5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0 (0.16 to 0.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69BE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5 (0.18 to 0.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70D9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 (0.87 to 1.30)</w:t>
            </w:r>
          </w:p>
        </w:tc>
      </w:tr>
      <w:tr w:rsidR="00A810E3" w14:paraId="15C25388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2BD5E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r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7885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3 (0.22 to 0.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6D04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 (0.19 to 0.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1A0C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1 (-0.48 to 0.25)</w:t>
            </w:r>
          </w:p>
        </w:tc>
      </w:tr>
      <w:tr w:rsidR="00A810E3" w14:paraId="3E9D2C6C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B3C55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b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65DF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0 (0.56 to 3.2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0E6A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9 (0.67 to 4.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DD83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 (0.51 to 0.91)</w:t>
            </w:r>
          </w:p>
        </w:tc>
      </w:tr>
      <w:tr w:rsidR="00A810E3" w14:paraId="7A26643F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DEEBF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mb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CE21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 (0.27 to 1.6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B4C6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 (0.26 to 1.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DD08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1 (-0.35 to -0.08)</w:t>
            </w:r>
          </w:p>
        </w:tc>
      </w:tr>
      <w:tr w:rsidR="00A810E3" w14:paraId="610C38ED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0B98D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org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B290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 (0.06 to 0.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173A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 (0.26 to 0.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E37B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53 (3.74 to 5.32)</w:t>
            </w:r>
          </w:p>
        </w:tc>
      </w:tr>
      <w:tr w:rsidR="00A810E3" w14:paraId="40AB6066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0C6F2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rman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D0C8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0 (0.24 to 0.7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57B7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 (0.28 to 1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F675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5 (1.03 to 2.06)</w:t>
            </w:r>
          </w:p>
        </w:tc>
      </w:tr>
      <w:tr w:rsidR="00A810E3" w14:paraId="0CE3FAC9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DF7F5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ha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E2FC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 (0.31 to 1.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A7FA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2 (0.51 to 2.4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F747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1 (1.33 to 1.89)</w:t>
            </w:r>
          </w:p>
        </w:tc>
      </w:tr>
      <w:tr w:rsidR="00A810E3" w14:paraId="073A1916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8A6AC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ee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ECA0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 (0.47 to 1.9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A766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 (0.45 to 1.6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DBFF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5 (-2.00 to -0.09)</w:t>
            </w:r>
          </w:p>
        </w:tc>
      </w:tr>
      <w:tr w:rsidR="00A810E3" w14:paraId="406D387A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116DD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een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70D2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4 (0.29 to 1.4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F739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8 (0.25 to 1.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2686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9 (-0.36 to -0.02)</w:t>
            </w:r>
          </w:p>
        </w:tc>
      </w:tr>
      <w:tr w:rsidR="00A810E3" w14:paraId="20CE227C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C651B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enad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F8CE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4 (0.74 to 3.5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D80C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3 (1.21 to 6.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29D6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4 (2.00 to 2.49)</w:t>
            </w:r>
          </w:p>
        </w:tc>
      </w:tr>
      <w:tr w:rsidR="00A810E3" w14:paraId="1CD0C0FA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DB841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25AD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2 (0.52 to 2.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40A6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0 (0.42 to 2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EF31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0 (-0.12 to 0.72)</w:t>
            </w:r>
          </w:p>
        </w:tc>
      </w:tr>
      <w:tr w:rsidR="00A810E3" w14:paraId="409D8200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807D2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atemal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0C45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7 (0.44 to 2.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8977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5 (0.64 to 3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79F0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6 (1.31 to 2.42)</w:t>
            </w:r>
          </w:p>
        </w:tc>
      </w:tr>
      <w:tr w:rsidR="00A810E3" w14:paraId="583A4F66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11064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in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EB6B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 (0.14 to 1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4D4B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 (0.12 to 0.8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12D7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8 (-0.59 to -0.37)</w:t>
            </w:r>
          </w:p>
        </w:tc>
      </w:tr>
      <w:tr w:rsidR="00A810E3" w14:paraId="73877499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4F118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inea-Bissa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1F4E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 (0.36 to 2.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DB4F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 (0.25 to 1.5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50AA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2 (-1.17 to -1.06)</w:t>
            </w:r>
          </w:p>
        </w:tc>
      </w:tr>
      <w:tr w:rsidR="00A810E3" w14:paraId="1508FE59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1050C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ya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B73C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7 (0.68 to 3.4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4772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9 (1.18 to 6.5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BC3F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5 (2.65 to 3.45)</w:t>
            </w:r>
          </w:p>
        </w:tc>
      </w:tr>
      <w:tr w:rsidR="00A810E3" w14:paraId="79B3BBB4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2513C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it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3276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2 (0.66 to 3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BE55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9 (0.66 to 4.8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9767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 (0.63 to 0.83)</w:t>
            </w:r>
          </w:p>
        </w:tc>
      </w:tr>
      <w:tr w:rsidR="00A810E3" w14:paraId="527A1BE0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4D2DC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ndur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A467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 (0.19 to 0.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E4FD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 (0.33 to 1.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AF58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1 (2.04 to 2.58)</w:t>
            </w:r>
          </w:p>
        </w:tc>
      </w:tr>
      <w:tr w:rsidR="00A810E3" w14:paraId="420517D2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C466E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unga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6AC9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2 (0.11 to 0.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7493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 (0.13 to 0.5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167B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5 (1.84 to 2.87)</w:t>
            </w:r>
          </w:p>
        </w:tc>
      </w:tr>
      <w:tr w:rsidR="00A810E3" w14:paraId="281DDDEE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FB78B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ce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12AA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 (0.06 to 0.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F579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 (0.07 to 0.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FF16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 (0.81 to 1.35)</w:t>
            </w:r>
          </w:p>
        </w:tc>
      </w:tr>
      <w:tr w:rsidR="00A810E3" w14:paraId="45F47BDF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7CC8E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Ind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F15F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 (0.29 to 1.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9746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 (0.35 to 1.6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4441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 (0.71 to 0.93)</w:t>
            </w:r>
          </w:p>
        </w:tc>
      </w:tr>
      <w:tr w:rsidR="00A810E3" w14:paraId="6FDC4E84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0F43A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dones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6233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 (0.22 to 1.6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2067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 (0.29 to 2.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FDFD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 (0.62 to 0.79)</w:t>
            </w:r>
          </w:p>
        </w:tc>
      </w:tr>
      <w:tr w:rsidR="00A810E3" w14:paraId="7E5D6E75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D1C5B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ran (Islamic Republic of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5B96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 (0.18 to 1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5B4D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5 (0.12 to 0.6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7D75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0 (-1.91 to -1.49)</w:t>
            </w:r>
          </w:p>
        </w:tc>
      </w:tr>
      <w:tr w:rsidR="00A810E3" w14:paraId="584845E0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38BBE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raq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4E10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 (0.44 to 2.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882D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 (0.39 to 2.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00A5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1 (-0.65 to -0.16)</w:t>
            </w:r>
          </w:p>
        </w:tc>
      </w:tr>
      <w:tr w:rsidR="00A810E3" w14:paraId="0D378B94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D7FA9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re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755B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 (0.26 to 0.8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FB60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 (0.20 to 0.7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70A0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1 (-0.22 to 0.19)</w:t>
            </w:r>
          </w:p>
        </w:tc>
      </w:tr>
      <w:tr w:rsidR="00A810E3" w14:paraId="065138C6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25DB2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ra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1409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 (0.40 to 1.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7D34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7 (0.23 to 0.9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0E5E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5 (-1.51 to -0.39)</w:t>
            </w:r>
          </w:p>
        </w:tc>
      </w:tr>
      <w:tr w:rsidR="00A810E3" w14:paraId="65DE449F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BB395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ta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5490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 (0.18 to 0.6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03D2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 (0.14 to 0.6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7F63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9 (-0.72 to -0.46)</w:t>
            </w:r>
          </w:p>
        </w:tc>
      </w:tr>
      <w:tr w:rsidR="00A810E3" w14:paraId="43259632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B6606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amai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5BAF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1 (0.38 to 1.9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3485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1 (0.60 to 2.9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AEF9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 (-0.10 to 1.20)</w:t>
            </w:r>
          </w:p>
        </w:tc>
      </w:tr>
      <w:tr w:rsidR="00A810E3" w14:paraId="0F968CEC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FD40F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ap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6F96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8 (0.70 to 2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A8F8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 (0.42 to 1.4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00C5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8 (-1.51 to -1.26)</w:t>
            </w:r>
          </w:p>
        </w:tc>
      </w:tr>
      <w:tr w:rsidR="00A810E3" w14:paraId="2098669F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9045E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ord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93A5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8 (0.46 to 2.3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F7A7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5 (0.49 to 2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ADC7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0 (-0.09 to 0.69)</w:t>
            </w:r>
          </w:p>
        </w:tc>
      </w:tr>
      <w:tr w:rsidR="00A810E3" w14:paraId="1D21CA2A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5ADBE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azakhst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70C8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7 (0.14 to 0.4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9050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0 (0.24 to 0.7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2401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3 (1.05 to 1.81)</w:t>
            </w:r>
          </w:p>
        </w:tc>
      </w:tr>
      <w:tr w:rsidR="00A810E3" w14:paraId="56B59AEB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560E2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29DB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0 (0.56 to 2.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9204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3 (0.89 to 3.9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79FA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3 (1.72 to 1.95)</w:t>
            </w:r>
          </w:p>
        </w:tc>
      </w:tr>
      <w:tr w:rsidR="00A810E3" w14:paraId="4609C96C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518DE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iribat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7BAE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7 (0.45 to 3.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A7AA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1 (0.55 to 5.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1064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 (0.89 to 1.25)</w:t>
            </w:r>
          </w:p>
        </w:tc>
      </w:tr>
      <w:tr w:rsidR="00A810E3" w14:paraId="092A5765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11DF6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uwa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7252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 (0.24 to 1.2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9519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 (0.16 to 0.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CD09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4 (-1.40 to -0.88)</w:t>
            </w:r>
          </w:p>
        </w:tc>
      </w:tr>
      <w:tr w:rsidR="00A810E3" w14:paraId="292708A1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775D0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yrgyzst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F884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 (0.07 to 0.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BCBD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6 (0.15 to 0.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8761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 (0.02 to 1.86)</w:t>
            </w:r>
          </w:p>
        </w:tc>
      </w:tr>
      <w:tr w:rsidR="00A810E3" w14:paraId="66A1A735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2CBC6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o People's Democratic Republ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0491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3 (0.39 to 2.7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1C3B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 (0.26 to 1.9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EFA3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4 (-1.57 to -1.31)</w:t>
            </w:r>
          </w:p>
        </w:tc>
      </w:tr>
      <w:tr w:rsidR="00A810E3" w14:paraId="29D6FB55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88214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tv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333B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 (0.05 to 0.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32C3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 (0.20 to 0.6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46A8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45 (4.00 to 4.90)</w:t>
            </w:r>
          </w:p>
        </w:tc>
      </w:tr>
      <w:tr w:rsidR="00A810E3" w14:paraId="3F160A76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4BA41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ban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A294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3 (0.18 to 0.9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F591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 (0.18 to 0.9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8E92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 (-0.15 to 0.36)</w:t>
            </w:r>
          </w:p>
        </w:tc>
      </w:tr>
      <w:tr w:rsidR="00A810E3" w14:paraId="6A12EAC8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C23AA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soth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0FF9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5 (0.10 to 0.6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9D44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0 (0.20 to 1.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1061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3 (2.09 to 2.96)</w:t>
            </w:r>
          </w:p>
        </w:tc>
      </w:tr>
      <w:tr w:rsidR="00A810E3" w14:paraId="40D2FC42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5D95D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ber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0B56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(0.30 to 1.7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C0A8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 (0.25 to 1.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DD72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3 (-0.65 to 0.00)</w:t>
            </w:r>
          </w:p>
        </w:tc>
      </w:tr>
      <w:tr w:rsidR="00A810E3" w14:paraId="4ABF6046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43FB2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by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C9A0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1 (0.22 to 1.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EF7C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 (0.33 to 1.7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5894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1 (1.71 to 2.12)</w:t>
            </w:r>
          </w:p>
        </w:tc>
      </w:tr>
      <w:tr w:rsidR="00A810E3" w14:paraId="5CE2BF5C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D395E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thuan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EA01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 (0.04 to 0.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177F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 (0.14 to 0.4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4FDA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1 (2.11 to 3.31)</w:t>
            </w:r>
          </w:p>
        </w:tc>
      </w:tr>
      <w:tr w:rsidR="00A810E3" w14:paraId="15271EFB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41D45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uxembour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3824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 (0.34 to 1.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AEAE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 (0.22 to 0.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2F82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0 (-1.78 to -1.02)</w:t>
            </w:r>
          </w:p>
        </w:tc>
      </w:tr>
      <w:tr w:rsidR="00A810E3" w14:paraId="72F6D0C2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C2DBF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dagasc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3B27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6 (0.43 to 2.2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2039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3 (0.52 to 2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00CC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 (0.64 to 0.78)</w:t>
            </w:r>
          </w:p>
        </w:tc>
      </w:tr>
      <w:tr w:rsidR="00A810E3" w14:paraId="66AF191F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39199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aw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55C7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1 (0.69 to 3.4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84E4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2 (0.98 to 4.6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06BA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 (0.50 to 0.97)</w:t>
            </w:r>
          </w:p>
        </w:tc>
      </w:tr>
      <w:tr w:rsidR="00A810E3" w14:paraId="328423D4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3954C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ays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3790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2 (0.41 to 2.4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7A58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7 (0.42 to 2.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6735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 (0.15 to 0.69)</w:t>
            </w:r>
          </w:p>
        </w:tc>
      </w:tr>
      <w:tr w:rsidR="00A810E3" w14:paraId="4507DCFA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F5795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div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FA14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3 (0.54 to 3.3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A284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 (0.21 to 1.6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9358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90 (-3.13 to -2.67)</w:t>
            </w:r>
          </w:p>
        </w:tc>
      </w:tr>
      <w:tr w:rsidR="00A810E3" w14:paraId="4AA99691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54799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8A9A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 (0.31 to 1.8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122D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0 (0.24 to 1.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179C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7 (-0.78 to -0.57)</w:t>
            </w:r>
          </w:p>
        </w:tc>
      </w:tr>
      <w:tr w:rsidR="00A810E3" w14:paraId="55843FAC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21942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FD7F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0 (0.35 to 1.2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DC4A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 (0.23 to 0.9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EEA6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6 (-1.59 to -0.72)</w:t>
            </w:r>
          </w:p>
        </w:tc>
      </w:tr>
      <w:tr w:rsidR="00A810E3" w14:paraId="631761A8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B8EC9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rshall Islan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1A50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8 (0.33 to 3.6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5395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0 (0.46 to 11.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4936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8 (2.63 to 2.94)</w:t>
            </w:r>
          </w:p>
        </w:tc>
      </w:tr>
      <w:tr w:rsidR="00A810E3" w14:paraId="70D01FFC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A4D77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uritan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A832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9 (0.42 to 2.6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56BF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2 (0.46 to 2.4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BE0E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5 (-0.60 to -0.31)</w:t>
            </w:r>
          </w:p>
        </w:tc>
      </w:tr>
      <w:tr w:rsidR="00A810E3" w14:paraId="6E0827B5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8027A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uriti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3ECF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1 (0.44 to 2.9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5C5A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7 (1.28 to 6.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D357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8 (2.81 to 3.75)</w:t>
            </w:r>
          </w:p>
        </w:tc>
      </w:tr>
      <w:tr w:rsidR="00A810E3" w14:paraId="4E0A5196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84E07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xic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6455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8 (0.64 to 2.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03DC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0 (1.02 to 3.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DF2D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0 (1.60 to 3.00)</w:t>
            </w:r>
          </w:p>
        </w:tc>
      </w:tr>
      <w:tr w:rsidR="00A810E3" w14:paraId="62B0A61B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8D0C3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onesia (Federated States of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DD0E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1 (0.56 to 4.9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44F1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1 (0.81 to 7.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AF40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9 (1.28 to 1.70)</w:t>
            </w:r>
          </w:p>
        </w:tc>
      </w:tr>
      <w:tr w:rsidR="00A810E3" w14:paraId="74D4BD1D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1336D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nac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E995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5 (0.19 to 0.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E6A8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8 (0.24 to 0.9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9FD3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5 (0.74 to 1.36)</w:t>
            </w:r>
          </w:p>
        </w:tc>
      </w:tr>
      <w:tr w:rsidR="00A810E3" w14:paraId="4E1A0782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7E4F8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ngol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7B31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 (0.49 to 1.6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D7D2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 (0.41 to 1.2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6085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0 (-1.37 to -1.02)</w:t>
            </w:r>
          </w:p>
        </w:tc>
      </w:tr>
      <w:tr w:rsidR="00A810E3" w14:paraId="7FB4BC21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ED846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ntenegr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BD9B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 (0.13 to 0.5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AE9C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 (0.12 to 0.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6B9D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 (-0.08 to 0.39)</w:t>
            </w:r>
          </w:p>
        </w:tc>
      </w:tr>
      <w:tr w:rsidR="00A810E3" w14:paraId="6E689B2B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23952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rocc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DEEF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4 (0.29 to 1.5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5039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 (0.30 to 1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8C3B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2 (-0.34 to 0.30)</w:t>
            </w:r>
          </w:p>
        </w:tc>
      </w:tr>
      <w:tr w:rsidR="00A810E3" w14:paraId="4B60A9A2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5A51A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zambiq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BA04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6 (0.50 to 2.7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F8DD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7 (0.69 to 3.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2569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7 (1.59 to 1.94)</w:t>
            </w:r>
          </w:p>
        </w:tc>
      </w:tr>
      <w:tr w:rsidR="00A810E3" w14:paraId="103B219A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89054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yanm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5D69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 (0.22 to 1.9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6EE5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5 (0.21 to 1.5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19CD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3 (-0.79 to -0.66)</w:t>
            </w:r>
          </w:p>
        </w:tc>
      </w:tr>
      <w:tr w:rsidR="00A810E3" w14:paraId="3D9FF6FB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4D2A8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mib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25C5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7 (0.19 to 1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D18E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3 (0.17 to 0.9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0F83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9 (-0.82 to -0.16)</w:t>
            </w:r>
          </w:p>
        </w:tc>
      </w:tr>
      <w:tr w:rsidR="00A810E3" w14:paraId="4C3A7468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2DC37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ur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70C7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6 (0.66 to 4.9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4F21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9 (1.18 to 8.7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8282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2 (1.60 to 1.84)</w:t>
            </w:r>
          </w:p>
        </w:tc>
      </w:tr>
      <w:tr w:rsidR="00A810E3" w14:paraId="7EB32E2B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091BE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Nep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42FA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4 (0.32 to 1.4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5808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 (0.33 to 1.7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0608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 (0.53 to 0.89)</w:t>
            </w:r>
          </w:p>
        </w:tc>
      </w:tr>
      <w:tr w:rsidR="00A810E3" w14:paraId="2BF7ADEC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F2AD2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therlan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A963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8 (0.12 to 0.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2040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 (0.19 to 0.6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1CCB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6 (0.60 to 1.71)</w:t>
            </w:r>
          </w:p>
        </w:tc>
      </w:tr>
      <w:tr w:rsidR="00A810E3" w14:paraId="3E5FE785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812F8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w Zea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CA4F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9 (0.13 to 0.4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053C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6 (0.15 to 0.5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B6CF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 (0.20 to 1.59)</w:t>
            </w:r>
          </w:p>
        </w:tc>
      </w:tr>
      <w:tr w:rsidR="00A810E3" w14:paraId="39A82AE9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19E1B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caragu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B1B8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9 (0.45 to 2.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C840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1 (0.81 to 4.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100C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9 (2.32 to 3.26)</w:t>
            </w:r>
          </w:p>
        </w:tc>
      </w:tr>
      <w:tr w:rsidR="00A810E3" w14:paraId="04FD7E2F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30B35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g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1AC9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5 (0.21 to 1.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63F5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 (0.15 to 0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8F8C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8 (-1.35 to -1.22)</w:t>
            </w:r>
          </w:p>
        </w:tc>
      </w:tr>
      <w:tr w:rsidR="00A810E3" w14:paraId="4460510B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E7CE9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ger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AB41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8 (0.22 to 1.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B87B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1 (0.21 to 1.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305B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1 (-0.98 to -0.44)</w:t>
            </w:r>
          </w:p>
        </w:tc>
      </w:tr>
      <w:tr w:rsidR="00A810E3" w14:paraId="580ABBEC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1F920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F0A3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9 (0.70 to 4.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754F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89 (1.31 to 10.7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36D0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6 (2.55 to 2.78)</w:t>
            </w:r>
          </w:p>
        </w:tc>
      </w:tr>
      <w:tr w:rsidR="00A810E3" w14:paraId="0DFF0724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83BC8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rth Macedon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A227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6 (0.12 to 0.4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96C5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8 (0.11 to 0.5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E7DD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9 (-0.23 to 0.82)</w:t>
            </w:r>
          </w:p>
        </w:tc>
      </w:tr>
      <w:tr w:rsidR="00A810E3" w14:paraId="675E2BBB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195C5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rthern Mariana Islan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B680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6 (1.19 to 6.4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3B17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0 (1.38 to 7.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CB81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 (0.26 to 0.78)</w:t>
            </w:r>
          </w:p>
        </w:tc>
      </w:tr>
      <w:tr w:rsidR="00A810E3" w14:paraId="750760E7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090C2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rw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E249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1 (0.09 to 0.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D8A1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 (0.14 to 0.5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7962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4 (1.14 to 2.15)</w:t>
            </w:r>
          </w:p>
        </w:tc>
      </w:tr>
      <w:tr w:rsidR="00A810E3" w14:paraId="3311DD9A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D73DB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m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26EC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1 (0.17 to 1.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18AF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 (0.34 to 1.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BD25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2 (1.65 to 2.60)</w:t>
            </w:r>
          </w:p>
        </w:tc>
      </w:tr>
      <w:tr w:rsidR="00A810E3" w14:paraId="0783BF33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F3031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kist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89A1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7 (0.56 to 2.3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B8F5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9 (0.72 to 3.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5C3C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 (0.46 to 0.92)</w:t>
            </w:r>
          </w:p>
        </w:tc>
      </w:tr>
      <w:tr w:rsidR="00A810E3" w14:paraId="59DCE323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AB335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la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9F47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6 (0.58 to 3.5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5190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6 (1.01 to 7.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E158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6 (2.18 to 2.54)</w:t>
            </w:r>
          </w:p>
        </w:tc>
      </w:tr>
      <w:tr w:rsidR="00A810E3" w14:paraId="77242AB8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2A2AA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lest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70B4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 (0.32 to 1.9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8937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 (0.22 to 1.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EDD1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68 (-1.80 to -1.57)</w:t>
            </w:r>
          </w:p>
        </w:tc>
      </w:tr>
      <w:tr w:rsidR="00A810E3" w14:paraId="4571BA72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7C89C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na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7D49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 (0.30 to 1.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2E55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6 (0.51 to 2.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42D1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6 (1.89 to 2.82)</w:t>
            </w:r>
          </w:p>
        </w:tc>
      </w:tr>
      <w:tr w:rsidR="00A810E3" w14:paraId="484ACA6A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A7604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pua New Guin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E3FB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9 (0.16 to 1.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DFA4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 (0.13 to 1.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88B7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8 (-0.48 to -0.28)</w:t>
            </w:r>
          </w:p>
        </w:tc>
      </w:tr>
      <w:tr w:rsidR="00A810E3" w14:paraId="2E05A3FF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42636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agu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AE06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5 (0.62 to 2.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0845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1 (0.67 to 3.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2207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 (0.36 to 0.68)</w:t>
            </w:r>
          </w:p>
        </w:tc>
      </w:tr>
      <w:tr w:rsidR="00A810E3" w14:paraId="41D34037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12ADB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r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5D66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1 (0.43 to 2.5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EBB6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8 (0.56 to 3.4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9439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 (0.45 to 1.06)</w:t>
            </w:r>
          </w:p>
        </w:tc>
      </w:tr>
      <w:tr w:rsidR="00A810E3" w14:paraId="7DB92DAA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34C94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ilippin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DB85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 (0.22 to 1.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67F2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7 (0.36 to 2.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9045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5 (1.43 to 1.68)</w:t>
            </w:r>
          </w:p>
        </w:tc>
      </w:tr>
      <w:tr w:rsidR="00A810E3" w14:paraId="4F297281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9BBD8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8310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7 (0.21 to 0.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E828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1 (0.10 to 0.3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382B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03 (-3.77 to -2.28)</w:t>
            </w:r>
          </w:p>
        </w:tc>
      </w:tr>
      <w:tr w:rsidR="00A810E3" w14:paraId="0139D6D4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A8D2B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rtug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656F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9 (0.26 to 0.9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3A30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1 (0.21 to 0.9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297E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6 (-1.07 to -0.05)</w:t>
            </w:r>
          </w:p>
        </w:tc>
      </w:tr>
      <w:tr w:rsidR="00A810E3" w14:paraId="6AB10ABB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3440F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uerto Ric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6B10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8 (1.08 to 4.5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278C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4 (1.07 to 4.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1406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2 (0.17 to 1.28)</w:t>
            </w:r>
          </w:p>
        </w:tc>
      </w:tr>
      <w:tr w:rsidR="00A810E3" w14:paraId="06B71D71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59B2D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at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ECEC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0 (0.25 to 1.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ED84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1 (0.41 to 1.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BA93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2 (0.74 to 2.11)</w:t>
            </w:r>
          </w:p>
        </w:tc>
      </w:tr>
      <w:tr w:rsidR="00A810E3" w14:paraId="06629622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11ABE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public of Kor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BC8A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 (0.36 to 1.7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EBD5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 (0.19 to 0.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35FE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37 (-2.68 to -2.06)</w:t>
            </w:r>
          </w:p>
        </w:tc>
      </w:tr>
      <w:tr w:rsidR="00A810E3" w14:paraId="51FA2655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64F56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public of Moldov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E622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 (0.02 to 0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96F4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 (0.05 to 0.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F53A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1 (1.06 to 2.17)</w:t>
            </w:r>
          </w:p>
        </w:tc>
      </w:tr>
      <w:tr w:rsidR="00A810E3" w14:paraId="57E7D636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D68D8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oman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BD16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 (0.08 to 0.2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D395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4 (0.12 to 0.3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D2E5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1 (2.01 to 3.42)</w:t>
            </w:r>
          </w:p>
        </w:tc>
      </w:tr>
      <w:tr w:rsidR="00A810E3" w14:paraId="6CE6B0AA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1B333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ussian Feder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4A6B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6 (0.11 to 0.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C5F4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2 (0.15 to 0.4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FBB0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4 (-0.27 to 0.76)</w:t>
            </w:r>
          </w:p>
        </w:tc>
      </w:tr>
      <w:tr w:rsidR="00A810E3" w14:paraId="0AA368A7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461A4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wand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2C26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9 (0.34 to 2.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8732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 (0.31 to 1.8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6B6E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1 (-1.66 to -0.96)</w:t>
            </w:r>
          </w:p>
        </w:tc>
      </w:tr>
      <w:tr w:rsidR="00A810E3" w14:paraId="242ABBEE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29301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int Kitts and Nev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E5A0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6 (1.35 to 5.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01E5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6 (1.55 to 7.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82BF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8 (1.45 to 2.12)</w:t>
            </w:r>
          </w:p>
        </w:tc>
      </w:tr>
      <w:tr w:rsidR="00A810E3" w14:paraId="6B538FB5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86B36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int Luc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5B09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9 (0.94 to 4.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5412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9 (1.03 to 4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0CE3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 (0.55 to 1.28)</w:t>
            </w:r>
          </w:p>
        </w:tc>
      </w:tr>
      <w:tr w:rsidR="00A810E3" w14:paraId="1298203A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D0564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int Vincent and the Grenadin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4CA3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2 (0.60 to 2.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F31D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4 (0.85 to 3.8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8015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2 (1.36 to 2.08)</w:t>
            </w:r>
          </w:p>
        </w:tc>
      </w:tr>
      <w:tr w:rsidR="00A810E3" w14:paraId="75A43E88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91EB1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o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B736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5 (0.48 to 3.6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6D6B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8 (0.91 to 5.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7E90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6 (1.88 to 2.04)</w:t>
            </w:r>
          </w:p>
        </w:tc>
      </w:tr>
      <w:tr w:rsidR="00A810E3" w14:paraId="35232C3C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FEB0E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n Mari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9577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 (0.16 to 0.6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D793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0 (0.08 to 0.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F74D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1 (-1.05 to -0.17)</w:t>
            </w:r>
          </w:p>
        </w:tc>
      </w:tr>
      <w:tr w:rsidR="00A810E3" w14:paraId="6326AF83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4CD7E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o Tome and Princi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C307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9 (0.39 to 2.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D23D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9 (0.34 to 2.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4052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6 (-0.12 to 0.01)</w:t>
            </w:r>
          </w:p>
        </w:tc>
      </w:tr>
      <w:tr w:rsidR="00A810E3" w14:paraId="7ADBF447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82894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udi Arab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9967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4 (0.44 to 2.2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F731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6 (0.74 to 4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ECA8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6 (1.25 to 1.87)</w:t>
            </w:r>
          </w:p>
        </w:tc>
      </w:tr>
      <w:tr w:rsidR="00A810E3" w14:paraId="456AC282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74F30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neg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5C6F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1 (0.38 to 2.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EEC7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 (0.29 to 1.8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258E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8 (-1.15 to -0.80)</w:t>
            </w:r>
          </w:p>
        </w:tc>
      </w:tr>
      <w:tr w:rsidR="00A810E3" w14:paraId="5BDA77A0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4CE78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rb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191E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0 (0.24 to 1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65F1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 (0.16 to 0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B0D4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2 (-1.20 to -0.83)</w:t>
            </w:r>
          </w:p>
        </w:tc>
      </w:tr>
      <w:tr w:rsidR="00A810E3" w14:paraId="3CF6242C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C0C7D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ychel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80FA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4 (0.35 to 2.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E016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6 (0.44 to 3.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927B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 (0.69 to 1.04)</w:t>
            </w:r>
          </w:p>
        </w:tc>
      </w:tr>
      <w:tr w:rsidR="00A810E3" w14:paraId="750BEF97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693C3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erra Le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F694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4 (0.26 to 1.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6563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3 (0.20 to 1.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5F66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0 (-1.09 to -0.91)</w:t>
            </w:r>
          </w:p>
        </w:tc>
      </w:tr>
      <w:tr w:rsidR="00A810E3" w14:paraId="4C43ACB3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36A04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ngap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7068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6 (0.61 to 2.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2322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 (0.34 to 1.3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BA69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2 (-0.75 to 0.51)</w:t>
            </w:r>
          </w:p>
        </w:tc>
      </w:tr>
      <w:tr w:rsidR="00A810E3" w14:paraId="351BC63E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53CCC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ovak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A3BE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3 (0.25 to 0.8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9901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0 (0.19 to 0.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9CDE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0 (-0.91 to -0.50)</w:t>
            </w:r>
          </w:p>
        </w:tc>
      </w:tr>
      <w:tr w:rsidR="00A810E3" w14:paraId="78601558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11763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oven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AE2C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 (0.14 to 0.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B579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3 (0.11 to 0.3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B3D0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1 (0.14 to 0.88)</w:t>
            </w:r>
          </w:p>
        </w:tc>
      </w:tr>
      <w:tr w:rsidR="00A810E3" w14:paraId="336D5824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FC3D6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lomon Islan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8ADC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6 (0.34 to 3.5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E83C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8 (0.27 to 2.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1574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8 (-1.82 to -1.34)</w:t>
            </w:r>
          </w:p>
        </w:tc>
      </w:tr>
      <w:tr w:rsidR="00A810E3" w14:paraId="2A465056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B3CC4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Somal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6DCF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0 (0.72 to 4.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76DD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0 (0.96 to 5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E560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 (0.57 to 0.89)</w:t>
            </w:r>
          </w:p>
        </w:tc>
      </w:tr>
      <w:tr w:rsidR="00A810E3" w14:paraId="08B5D1E0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4C357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uth Afri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6C11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1 (0.19 to 0.9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B4D9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 (0.26 to 1.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BEAA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5 (1.06 to 1.65)</w:t>
            </w:r>
          </w:p>
        </w:tc>
      </w:tr>
      <w:tr w:rsidR="00A810E3" w14:paraId="3464F1A5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143AF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uth Sud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E6B1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5 (0.59 to 3.6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F150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4 (1.09 to 5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6151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5 (1.40 to 1.71)</w:t>
            </w:r>
          </w:p>
        </w:tc>
      </w:tr>
      <w:tr w:rsidR="00A810E3" w14:paraId="3D309274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72760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pa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E5EF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 (0.28 to 1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D584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5 (0.16 to 0.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0B15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1 (-1.68 to -1.34)</w:t>
            </w:r>
          </w:p>
        </w:tc>
      </w:tr>
      <w:tr w:rsidR="00A810E3" w14:paraId="3086602B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F2DEE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ri Lank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1C95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 (0.17 to 1.3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7070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0 (0.15 to 1.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6206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8 (-0.26 to 0.10)</w:t>
            </w:r>
          </w:p>
        </w:tc>
      </w:tr>
      <w:tr w:rsidR="00A810E3" w14:paraId="3F6E23A1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42D69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ud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EDC2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 (0.11 to 0.7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18BA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9 (0.12 to 0.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86A2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6 (-0.38 to 0.25)</w:t>
            </w:r>
          </w:p>
        </w:tc>
      </w:tr>
      <w:tr w:rsidR="00A810E3" w14:paraId="7EC0CB8A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9A4D0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urina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4AAC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2 (0.59 to 2.8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8B82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1 (0.76 to 3.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DE04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1 (0.89 to 1.33)</w:t>
            </w:r>
          </w:p>
        </w:tc>
      </w:tr>
      <w:tr w:rsidR="00A810E3" w14:paraId="567D1438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D7A99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wed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5170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6 (0.12 to 0.4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11A0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3 (0.24 to 0.8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1022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4 (2.66 to 3.02)</w:t>
            </w:r>
          </w:p>
        </w:tc>
      </w:tr>
      <w:tr w:rsidR="00A810E3" w14:paraId="220227D1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D9811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witzer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F70F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 (0.10 to 0.4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E3ED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 (0.09 to 0.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DF9B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5 (0.65 to 1.46)</w:t>
            </w:r>
          </w:p>
        </w:tc>
      </w:tr>
      <w:tr w:rsidR="00A810E3" w14:paraId="44AD0872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E4F32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rian Arab Republ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11BE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 (0.33 to 1.7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999C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 (0.31 to 1.7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E68F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8 (-1.21 to -0.55)</w:t>
            </w:r>
          </w:p>
        </w:tc>
      </w:tr>
      <w:tr w:rsidR="00A810E3" w14:paraId="0547665E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9D2E8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iwan (Province of Chin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CF1C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8 (0.68 to 3.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48E4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8 (0.42 to 2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20C1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4 (-1.51 to -0.78)</w:t>
            </w:r>
          </w:p>
        </w:tc>
      </w:tr>
      <w:tr w:rsidR="00A810E3" w14:paraId="73BA8B35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ECFAF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jikist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2348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 (0.02 to 0.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5211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 (0.02 to 0.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33C3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1 (-0.78 to 0.36)</w:t>
            </w:r>
          </w:p>
        </w:tc>
      </w:tr>
      <w:tr w:rsidR="00A810E3" w14:paraId="7AE1F367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B600C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hai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0867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0 (0.18 to 1.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4A3A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2 (0.22 to 1.3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8397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1 (-0.34 to -0.09)</w:t>
            </w:r>
          </w:p>
        </w:tc>
      </w:tr>
      <w:tr w:rsidR="00A810E3" w14:paraId="433519E5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3C0CF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mor-Les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8B1E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 (0.25 to 1.6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E73B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 (0.22 to 1.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A0A2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 (-0.32 to 0.38)</w:t>
            </w:r>
          </w:p>
        </w:tc>
      </w:tr>
      <w:tr w:rsidR="00A810E3" w14:paraId="04D36EC5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F2CD9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g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865B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 (0.30 to 1.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1D72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 (0.31 to 1.9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787D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 (-0.12 to 0.13)</w:t>
            </w:r>
          </w:p>
        </w:tc>
      </w:tr>
      <w:tr w:rsidR="00A810E3" w14:paraId="50C0DEE0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D345D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kela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EA17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8 (0.34 to 2.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F9C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8 (0.72 to 4.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AFD3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8 (2.06 to 2.29)</w:t>
            </w:r>
          </w:p>
        </w:tc>
      </w:tr>
      <w:tr w:rsidR="00A810E3" w14:paraId="206B8ACE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3248C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n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DDB4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 (0.22 to 1.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263D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2 (0.38 to 2.7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D5DF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1 (1.57 to 1.84)</w:t>
            </w:r>
          </w:p>
        </w:tc>
      </w:tr>
      <w:tr w:rsidR="00A810E3" w14:paraId="6C67772F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8B6C8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dad and Tobag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90E7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5 (0.71 to 3.2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CD61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8 (1.30 to 6.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D97D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1 (2.11 to 2.91)</w:t>
            </w:r>
          </w:p>
        </w:tc>
      </w:tr>
      <w:tr w:rsidR="00A810E3" w14:paraId="196F8BA2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442FB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nis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A693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8 (0.23 to 1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3D24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1 (0.25 to 1.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7B3F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 (0.11 to 0.26)</w:t>
            </w:r>
          </w:p>
        </w:tc>
      </w:tr>
      <w:tr w:rsidR="00A810E3" w14:paraId="50E46E18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C8038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rkmenist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FD14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8 (0.19 to 0.5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CE1C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 (0.31 to 1.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E0CF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8 (0.82 to 2.13)</w:t>
            </w:r>
          </w:p>
        </w:tc>
      </w:tr>
      <w:tr w:rsidR="00A810E3" w14:paraId="4E2DAE95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06D0D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val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47FD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0 (0.42 to 3.7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A099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7 (0.68 to 4.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ECA8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4 (1.40 to 1.49)</w:t>
            </w:r>
          </w:p>
        </w:tc>
      </w:tr>
      <w:tr w:rsidR="00A810E3" w14:paraId="112F3707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F73C7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ürkiy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9777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 (0.31 to 1.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9698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8 (0.22 to 1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20A3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3 (-1.31 to -0.75)</w:t>
            </w:r>
          </w:p>
        </w:tc>
      </w:tr>
      <w:tr w:rsidR="00A810E3" w14:paraId="484EED15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EC6DB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and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FAC0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1 (0.49 to 2.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86F8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8 (0.60 to 3.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B4AB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0 (0.08 to 0.71)</w:t>
            </w:r>
          </w:p>
        </w:tc>
      </w:tr>
      <w:tr w:rsidR="00A810E3" w14:paraId="1609D13C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A0FDB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kra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EF42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 (0.00 to 0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8C9A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 (0.02 to 0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D6E9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82 (10.80 to 14.87)</w:t>
            </w:r>
          </w:p>
        </w:tc>
      </w:tr>
      <w:tr w:rsidR="00A810E3" w14:paraId="605EAC99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CADDC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ited Arab Emi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69A3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 (0.24 to 1.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6891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3 (0.40 to 2.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62D2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57 (3.75 to 5.39)</w:t>
            </w:r>
          </w:p>
        </w:tc>
      </w:tr>
      <w:tr w:rsidR="00A810E3" w14:paraId="0E1A271D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0406D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ited Kingdo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45D1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0 (0.15 to 0.4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3AD0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8 (0.13 to 0.4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2649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0 (0.32 to 0.88)</w:t>
            </w:r>
          </w:p>
        </w:tc>
      </w:tr>
      <w:tr w:rsidR="00A810E3" w14:paraId="3960FA9E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B3BBC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ited Republic of Tanzan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F65F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3 (0.53 to 2.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8339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1 (0.63 to 2.3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EEC0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 (0.28 to 0.39)</w:t>
            </w:r>
          </w:p>
        </w:tc>
      </w:tr>
      <w:tr w:rsidR="00A810E3" w14:paraId="3A381636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B5CD5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ited States Virgin Islan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544A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2 (0.44 to 2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6818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3 (0.42 to 2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3AB8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 (0.20 to 0.68)</w:t>
            </w:r>
          </w:p>
        </w:tc>
      </w:tr>
      <w:tr w:rsidR="00A810E3" w14:paraId="378B4DA7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8EA10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ited States of Ameri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8367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7 (0.32 to 1.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F289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9 (0.78 to 3.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5C24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4 (3.05 to 3.62)</w:t>
            </w:r>
          </w:p>
        </w:tc>
      </w:tr>
      <w:tr w:rsidR="00A810E3" w14:paraId="61D78069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EBF0E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rugu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46F8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 (0.29 to 1.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84A9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 (0.28 to 1.2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3538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6 (0.00 to 0.72)</w:t>
            </w:r>
          </w:p>
        </w:tc>
      </w:tr>
      <w:tr w:rsidR="00A810E3" w14:paraId="3CAF7551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62259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zbekist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080E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2 (0.09 to 0.4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D1BB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0 (0.18 to 0.6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C3AF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7 (-0.32 to 1.48)</w:t>
            </w:r>
          </w:p>
        </w:tc>
      </w:tr>
      <w:tr w:rsidR="00A810E3" w14:paraId="3B837B2A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47EDE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anuat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3C75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4 (0.78 to 4.8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3336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5 (0.91 to 5.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7548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 (0.21 to 0.41)</w:t>
            </w:r>
          </w:p>
        </w:tc>
      </w:tr>
      <w:tr w:rsidR="00A810E3" w14:paraId="3F82BFAF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8E136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enezuela (Bolivarian Republic of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49E1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 (0.36 to 1.3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2EC5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8 (0.66 to 3.2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2BB9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0 (1.52 to 2.48)</w:t>
            </w:r>
          </w:p>
        </w:tc>
      </w:tr>
      <w:tr w:rsidR="00A810E3" w14:paraId="0240843C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068C7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iet N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069B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 (0.17 to 1.3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47FF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 (0.21 to 1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F56C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 (0.78 to 1.34)</w:t>
            </w:r>
          </w:p>
        </w:tc>
      </w:tr>
      <w:tr w:rsidR="00A810E3" w14:paraId="7B801468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D9BE9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m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2F04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0 (0.22 to 1.5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8618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0 (0.16 to 0.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13E4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2 (-1.63 to -1.21)</w:t>
            </w:r>
          </w:p>
        </w:tc>
      </w:tr>
      <w:tr w:rsidR="00A810E3" w14:paraId="0FE9BD17" w14:textId="77777777" w:rsidTr="00F85C67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BC8AC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amb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E681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6 (0.66 to 3.6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C331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2 (0.84 to 4.7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FDE8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 (0.28 to 0.60)</w:t>
            </w:r>
          </w:p>
        </w:tc>
      </w:tr>
      <w:tr w:rsidR="00A810E3" w14:paraId="2A70227D" w14:textId="77777777" w:rsidTr="00A810E3">
        <w:trPr>
          <w:trHeight w:val="270"/>
        </w:trPr>
        <w:tc>
          <w:tcPr>
            <w:tcW w:w="28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507CF9E" w14:textId="77777777" w:rsidR="00A810E3" w:rsidRDefault="00A810E3" w:rsidP="00F85C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imbabw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7B493B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7 (0.19 to 1.0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593525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 (0.27 to 1.6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FCA998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6 (0.76 to 1.96)</w:t>
            </w:r>
          </w:p>
        </w:tc>
      </w:tr>
    </w:tbl>
    <w:p w14:paraId="073B1525" w14:textId="2DDD4FBF" w:rsidR="00A810E3" w:rsidRDefault="005F387C" w:rsidP="00A810E3">
      <w:pPr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szCs w:val="21"/>
        </w:rPr>
        <w:t>AS</w:t>
      </w:r>
      <w:r>
        <w:rPr>
          <w:rFonts w:ascii="Times New Roman" w:hAnsi="Times New Roman" w:cs="Times New Roman" w:hint="eastAsia"/>
          <w:szCs w:val="21"/>
        </w:rPr>
        <w:t>M</w:t>
      </w:r>
      <w:r>
        <w:rPr>
          <w:rFonts w:ascii="Times New Roman" w:hAnsi="Times New Roman" w:cs="Times New Roman"/>
          <w:szCs w:val="21"/>
        </w:rPr>
        <w:t xml:space="preserve">R, Age-standardized </w:t>
      </w:r>
      <w:r>
        <w:rPr>
          <w:rFonts w:ascii="Times New Roman" w:hAnsi="Times New Roman" w:cs="Times New Roman" w:hint="eastAsia"/>
          <w:szCs w:val="21"/>
        </w:rPr>
        <w:t xml:space="preserve">mortality </w:t>
      </w:r>
      <w:r>
        <w:rPr>
          <w:rFonts w:ascii="Times New Roman" w:hAnsi="Times New Roman" w:cs="Times New Roman"/>
          <w:szCs w:val="21"/>
        </w:rPr>
        <w:t xml:space="preserve">rate; </w:t>
      </w:r>
      <w:r w:rsidR="00A810E3">
        <w:rPr>
          <w:rFonts w:ascii="Times New Roman" w:hAnsi="Times New Roman" w:cs="Times New Roman" w:hint="eastAsia"/>
          <w:szCs w:val="21"/>
        </w:rPr>
        <w:t xml:space="preserve">T2D-related CKD, </w:t>
      </w:r>
      <w:r w:rsidR="00A810E3">
        <w:rPr>
          <w:rFonts w:ascii="Times New Roman" w:hAnsi="Times New Roman" w:cs="Times New Roman"/>
          <w:szCs w:val="21"/>
        </w:rPr>
        <w:t>chronic kidney disease due to diabetes mellitus type 2</w:t>
      </w:r>
      <w:r w:rsidR="00A810E3">
        <w:rPr>
          <w:rFonts w:ascii="Times New Roman" w:hAnsi="Times New Roman" w:cs="Times New Roman" w:hint="eastAsia"/>
          <w:szCs w:val="21"/>
        </w:rPr>
        <w:t>;</w:t>
      </w:r>
      <w:r w:rsidR="00A810E3">
        <w:rPr>
          <w:rFonts w:ascii="Times New Roman" w:hAnsi="Times New Roman" w:cs="Times New Roman"/>
          <w:szCs w:val="21"/>
        </w:rPr>
        <w:t xml:space="preserve"> DALY, disability-adjusted life year; CI, confidence interval; EAPC, estimated annual percentage change</w:t>
      </w:r>
    </w:p>
    <w:p w14:paraId="260F34F6" w14:textId="77777777" w:rsidR="00A810E3" w:rsidRPr="00A810E3" w:rsidRDefault="00A810E3" w:rsidP="00A810E3"/>
    <w:p w14:paraId="02D309CF" w14:textId="77777777" w:rsidR="00494C72" w:rsidRDefault="00494C72" w:rsidP="00A810E3">
      <w:pPr>
        <w:pStyle w:val="a3"/>
        <w:jc w:val="center"/>
        <w:rPr>
          <w:rFonts w:ascii="Times New Roman" w:hAnsi="Times New Roman" w:cs="Times New Roman"/>
          <w:szCs w:val="20"/>
        </w:rPr>
      </w:pPr>
    </w:p>
    <w:p w14:paraId="752C0564" w14:textId="77777777" w:rsidR="00494C72" w:rsidRDefault="00494C72" w:rsidP="00A810E3">
      <w:pPr>
        <w:pStyle w:val="a3"/>
        <w:jc w:val="center"/>
        <w:rPr>
          <w:rFonts w:ascii="Times New Roman" w:hAnsi="Times New Roman" w:cs="Times New Roman"/>
          <w:szCs w:val="20"/>
        </w:rPr>
      </w:pPr>
    </w:p>
    <w:p w14:paraId="34D7BA34" w14:textId="77777777" w:rsidR="00494C72" w:rsidRDefault="00494C72" w:rsidP="00A810E3">
      <w:pPr>
        <w:pStyle w:val="a3"/>
        <w:jc w:val="center"/>
        <w:rPr>
          <w:rFonts w:ascii="Times New Roman" w:hAnsi="Times New Roman" w:cs="Times New Roman"/>
          <w:szCs w:val="20"/>
        </w:rPr>
      </w:pPr>
    </w:p>
    <w:p w14:paraId="530F2472" w14:textId="77777777" w:rsidR="00494C72" w:rsidRDefault="00494C72" w:rsidP="00A810E3">
      <w:pPr>
        <w:pStyle w:val="a3"/>
        <w:jc w:val="center"/>
        <w:rPr>
          <w:rFonts w:ascii="Times New Roman" w:hAnsi="Times New Roman" w:cs="Times New Roman"/>
          <w:szCs w:val="20"/>
        </w:rPr>
      </w:pPr>
    </w:p>
    <w:p w14:paraId="646F9E59" w14:textId="77777777" w:rsidR="00AC3DA8" w:rsidRDefault="00AC3DA8" w:rsidP="00AC3DA8">
      <w:pPr>
        <w:pStyle w:val="a3"/>
        <w:jc w:val="center"/>
        <w:rPr>
          <w:rFonts w:ascii="Times New Roman" w:hAnsi="Times New Roman" w:cs="Times New Roman"/>
          <w:szCs w:val="20"/>
        </w:rPr>
        <w:sectPr w:rsidR="00AC3DA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996A761" w14:textId="751C194F" w:rsidR="00494C72" w:rsidRDefault="00000000" w:rsidP="00A810E3">
      <w:pPr>
        <w:pStyle w:val="a3"/>
        <w:rPr>
          <w:rFonts w:ascii="Times New Roman" w:hAnsi="Times New Roman" w:cs="Times New Roman"/>
          <w:b/>
          <w:bCs/>
          <w:szCs w:val="20"/>
        </w:rPr>
      </w:pPr>
      <w:r w:rsidRPr="00A810E3">
        <w:rPr>
          <w:rFonts w:ascii="Times New Roman" w:hAnsi="Times New Roman" w:cs="Times New Roman"/>
          <w:b/>
          <w:bCs/>
          <w:szCs w:val="20"/>
        </w:rPr>
        <w:lastRenderedPageBreak/>
        <w:t xml:space="preserve">Table </w:t>
      </w:r>
      <w:r w:rsidR="00AC3DA8" w:rsidRPr="00A810E3">
        <w:rPr>
          <w:rFonts w:ascii="Times New Roman" w:hAnsi="Times New Roman" w:cs="Times New Roman"/>
          <w:b/>
          <w:bCs/>
          <w:szCs w:val="20"/>
        </w:rPr>
        <w:t>S2</w:t>
      </w:r>
      <w:r w:rsidRPr="00A810E3">
        <w:rPr>
          <w:rFonts w:ascii="Times New Roman" w:hAnsi="Times New Roman" w:cs="Times New Roman"/>
          <w:b/>
          <w:bCs/>
          <w:szCs w:val="20"/>
        </w:rPr>
        <w:t xml:space="preserve"> </w:t>
      </w:r>
      <w:r w:rsidR="00A810E3">
        <w:rPr>
          <w:rFonts w:ascii="Times New Roman" w:hAnsi="Times New Roman" w:cs="Times New Roman" w:hint="eastAsia"/>
          <w:b/>
          <w:bCs/>
          <w:szCs w:val="20"/>
        </w:rPr>
        <w:t>ASDR</w:t>
      </w:r>
      <w:r w:rsidRPr="00A810E3">
        <w:rPr>
          <w:rFonts w:ascii="Times New Roman" w:hAnsi="Times New Roman" w:cs="Times New Roman"/>
          <w:b/>
          <w:bCs/>
          <w:szCs w:val="20"/>
        </w:rPr>
        <w:t xml:space="preserve"> of </w:t>
      </w:r>
      <w:r w:rsidR="00A810E3" w:rsidRPr="00A810E3">
        <w:rPr>
          <w:rFonts w:ascii="Times New Roman" w:hAnsi="Times New Roman" w:cs="Times New Roman"/>
          <w:b/>
          <w:bCs/>
          <w:szCs w:val="20"/>
        </w:rPr>
        <w:t>T2D-related CKD</w:t>
      </w:r>
      <w:r w:rsidRPr="00A810E3">
        <w:rPr>
          <w:rFonts w:ascii="Times New Roman" w:hAnsi="Times New Roman" w:cs="Times New Roman"/>
          <w:b/>
          <w:bCs/>
          <w:szCs w:val="20"/>
        </w:rPr>
        <w:t xml:space="preserve"> attributable to dietary risks in 204 countries and territories, in 1990 and 2021, and the estimated annual percentage changes of DALY from 1990 to 2021</w:t>
      </w:r>
    </w:p>
    <w:tbl>
      <w:tblPr>
        <w:tblpPr w:leftFromText="180" w:rightFromText="180" w:vertAnchor="text" w:horzAnchor="margin" w:tblpX="-318" w:tblpY="136"/>
        <w:tblOverlap w:val="never"/>
        <w:tblW w:w="9180" w:type="dxa"/>
        <w:tblLayout w:type="fixed"/>
        <w:tblLook w:val="04A0" w:firstRow="1" w:lastRow="0" w:firstColumn="1" w:lastColumn="0" w:noHBand="0" w:noVBand="1"/>
      </w:tblPr>
      <w:tblGrid>
        <w:gridCol w:w="2660"/>
        <w:gridCol w:w="2126"/>
        <w:gridCol w:w="2126"/>
        <w:gridCol w:w="2268"/>
      </w:tblGrid>
      <w:tr w:rsidR="00A810E3" w14:paraId="6714E3F6" w14:textId="77777777" w:rsidTr="005F387C">
        <w:trPr>
          <w:trHeight w:val="50"/>
        </w:trPr>
        <w:tc>
          <w:tcPr>
            <w:tcW w:w="2660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E340333" w14:textId="541DF833" w:rsidR="00A810E3" w:rsidRPr="005F387C" w:rsidRDefault="00A810E3" w:rsidP="005F387C">
            <w:pPr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F38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ocation_name</w:t>
            </w:r>
            <w:proofErr w:type="spellEnd"/>
          </w:p>
        </w:tc>
        <w:tc>
          <w:tcPr>
            <w:tcW w:w="4252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42EBAC2" w14:textId="5203D0C7" w:rsidR="00A810E3" w:rsidRPr="005F387C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5F387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SDR</w:t>
            </w:r>
            <w:r w:rsidRPr="005F38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per 100,000 people</w:t>
            </w:r>
          </w:p>
          <w:p w14:paraId="5C6BA6E6" w14:textId="776D3D7A" w:rsidR="00A810E3" w:rsidRPr="005F387C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38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(95% </w:t>
            </w:r>
            <w:r w:rsidRPr="005F387C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</w:t>
            </w:r>
            <w:r w:rsidRPr="005F387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I</w:t>
            </w:r>
            <w:r w:rsidRPr="005F38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8EEAAA2" w14:textId="77777777" w:rsidR="00A810E3" w:rsidRPr="005F387C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38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EAPC of DALY, % (95% </w:t>
            </w:r>
            <w:r w:rsidRPr="005F387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I</w:t>
            </w:r>
            <w:r w:rsidRPr="005F38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A810E3" w14:paraId="76444046" w14:textId="77777777" w:rsidTr="005F387C">
        <w:trPr>
          <w:trHeight w:val="270"/>
        </w:trPr>
        <w:tc>
          <w:tcPr>
            <w:tcW w:w="2660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77A4FC7" w14:textId="4F503C16" w:rsidR="00A810E3" w:rsidRPr="005F387C" w:rsidRDefault="00A810E3" w:rsidP="005F387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A533EFE" w14:textId="77777777" w:rsidR="00A810E3" w:rsidRPr="005F387C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38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990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6A44482" w14:textId="77777777" w:rsidR="00A810E3" w:rsidRPr="005F387C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5F38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021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6E4E579" w14:textId="77777777" w:rsidR="00A810E3" w:rsidRPr="005F387C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38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990-2021</w:t>
            </w:r>
          </w:p>
        </w:tc>
      </w:tr>
      <w:tr w:rsidR="00A810E3" w14:paraId="388191B0" w14:textId="77777777" w:rsidTr="005F387C">
        <w:trPr>
          <w:trHeight w:val="270"/>
        </w:trPr>
        <w:tc>
          <w:tcPr>
            <w:tcW w:w="2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2BE28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obal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5E0C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55 (8.42 to 32.26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CB00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21 (9.95 to 36.61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A851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7 (0.43 to 0.51)</w:t>
            </w:r>
          </w:p>
        </w:tc>
      </w:tr>
      <w:tr w:rsidR="00A810E3" w14:paraId="794BDFE1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ED2D8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ast As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B945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51 (6.33 to 37.8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7A33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46 (5.75 to 32.6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CDFA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5 (-0.59 to -0.31)</w:t>
            </w:r>
          </w:p>
        </w:tc>
      </w:tr>
      <w:tr w:rsidR="00A810E3" w14:paraId="53AEDE5F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8A429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utheast As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EA89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28 (6.13 to 34.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7624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51 (6.85 to 39.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2366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7 (0.41 to 0.52)</w:t>
            </w:r>
          </w:p>
        </w:tc>
      </w:tr>
      <w:tr w:rsidR="00A810E3" w14:paraId="1FBBE071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5B621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cean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9051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15 (7.59 to 51.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58CB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.79 (9.99 to 57.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3186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3 (0.25 to 0.41)</w:t>
            </w:r>
          </w:p>
        </w:tc>
      </w:tr>
      <w:tr w:rsidR="00A810E3" w14:paraId="0D3B1E17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E0B4C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ntral As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4179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57 (7.85 to 23.6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9991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80 (8.37 to 25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267F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9 (-0.34 to 0.17)</w:t>
            </w:r>
          </w:p>
        </w:tc>
      </w:tr>
      <w:tr w:rsidR="00A810E3" w14:paraId="31472C38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E040A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ntral Euro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DC98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99 (6.10 to 18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8137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62 (4.95 to 15.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049A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8 (-0.70 to -0.45)</w:t>
            </w:r>
          </w:p>
        </w:tc>
      </w:tr>
      <w:tr w:rsidR="00A810E3" w14:paraId="31CC823D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826EE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astern Euro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A2FF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99 (5.08 to 16.4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FA0E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00 (4.48 to 13.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B926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1 (-1.28 to -0.94)</w:t>
            </w:r>
          </w:p>
        </w:tc>
      </w:tr>
      <w:tr w:rsidR="00A810E3" w14:paraId="3D3D0E2F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D2BB7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-income Asia Pacif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2BEE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.20 (15.28 to 43.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1AEC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93 (8.98 to 28.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BF25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7 (-1.51 to -1.23)</w:t>
            </w:r>
          </w:p>
        </w:tc>
      </w:tr>
      <w:tr w:rsidR="00A810E3" w14:paraId="2AC765F3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5F06C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ustralas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546C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47 (3.44 to 11.5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967E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37 (3.70 to 13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415D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0 (0.35 to 0.84)</w:t>
            </w:r>
          </w:p>
        </w:tc>
      </w:tr>
      <w:tr w:rsidR="00A810E3" w14:paraId="17869667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EEAA0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stern Euro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BE3A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04 (6.41 to 21.6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A3EB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89 (5.35 to 18.3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598D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7 (-0.47 to -0.26)</w:t>
            </w:r>
          </w:p>
        </w:tc>
      </w:tr>
      <w:tr w:rsidR="00A810E3" w14:paraId="0EF0C1ED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4BCC5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uthern Latin Ame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A92C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.57 (12.21 to 53.5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CD10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26 (9.93 to 39.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AD38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1 (-0.92 to -0.30)</w:t>
            </w:r>
          </w:p>
        </w:tc>
      </w:tr>
      <w:tr w:rsidR="00A810E3" w14:paraId="5A24FD6B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C4E34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-income North Ame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1081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00 (9.35 to 35.7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F529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82 (17.94 to 73.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0193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3 (2.30 to 2.77)</w:t>
            </w:r>
          </w:p>
        </w:tc>
      </w:tr>
      <w:tr w:rsidR="00A810E3" w14:paraId="029746F5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ADDEB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ibbe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0575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.48 (12.93 to 50.6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4603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96 (18.02 to 66.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B876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8 (1.11 to 1.45)</w:t>
            </w:r>
          </w:p>
        </w:tc>
      </w:tr>
      <w:tr w:rsidR="00A810E3" w14:paraId="5DD379F9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9CDC5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dean Latin Ame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7AAD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.58 (11.37 to 58.7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2451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.69 (16.77 to 76.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0FFD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 (0.76 to 1.15)</w:t>
            </w:r>
          </w:p>
        </w:tc>
      </w:tr>
      <w:tr w:rsidR="00A810E3" w14:paraId="0F5881AE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B3F5E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ntral Latin Ame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AC0E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83 (12.59 to 46.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844B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94 (20.14 to 71.4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24ED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7 (1.48 to 2.45)</w:t>
            </w:r>
          </w:p>
        </w:tc>
      </w:tr>
      <w:tr w:rsidR="00A810E3" w14:paraId="380F9843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39A52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opical Latin Ame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418C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.39 (14.81 to 54.8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74DB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19 (16.04 to 59.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DC4B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 (-0.09 to 0.38)</w:t>
            </w:r>
          </w:p>
        </w:tc>
      </w:tr>
      <w:tr w:rsidR="00A810E3" w14:paraId="1702EA31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113A3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rth Africa and Middle Ea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B312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37 (7.78 to 35.3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87B7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65 (6.78 to 29.9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5016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8 (-0.55 to -0.41)</w:t>
            </w:r>
          </w:p>
        </w:tc>
      </w:tr>
      <w:tr w:rsidR="00A810E3" w14:paraId="420D5904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F0841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uth As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C972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25 (8.66 to 34.9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EADF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.33 (10.52 to 43.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3F86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1 (0.53 to 0.68)</w:t>
            </w:r>
          </w:p>
        </w:tc>
      </w:tr>
      <w:tr w:rsidR="00A810E3" w14:paraId="1EB78EC5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CC0F4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ntral Sub-Saharan Af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3039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.50 (14.00 to 65.9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DA57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.62 (11.15 to 58.2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2093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0 (-0.89 to -0.70)</w:t>
            </w:r>
          </w:p>
        </w:tc>
      </w:tr>
      <w:tr w:rsidR="00A810E3" w14:paraId="63DFDB00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CD99C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astern Sub-Saharan Af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4F86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33 (15.91 to 69.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B8E1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.98 (17.42 to 69.4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7226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 (-0.05 to 0.05)</w:t>
            </w:r>
          </w:p>
        </w:tc>
      </w:tr>
      <w:tr w:rsidR="00A810E3" w14:paraId="31590380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18C6F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uthern Sub-Saharan Af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5345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67 (6.45 to 29.4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612B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57 (8.21 to 33.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A101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 (0.54 to 1.02)</w:t>
            </w:r>
          </w:p>
        </w:tc>
      </w:tr>
      <w:tr w:rsidR="00A810E3" w14:paraId="25BF93A1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80C9B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stern Sub-Saharan Af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87E9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69 (6.80 to 35.9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DFA8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18 (7.41 to 33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07D9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0 (-0.16 to -0.04)</w:t>
            </w:r>
          </w:p>
        </w:tc>
      </w:tr>
      <w:tr w:rsidR="00A810E3" w14:paraId="7D352130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F45AE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fghanist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0F4E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56 (11.99 to 70.6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05A2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.13 (10.55 to 69.9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0276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9 (-0.52 to -0.26)</w:t>
            </w:r>
          </w:p>
        </w:tc>
      </w:tr>
      <w:tr w:rsidR="00A810E3" w14:paraId="41FA4C78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72F29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ban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93A7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31 (8.89 to 25.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5E4B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07 (6.10 to 18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329D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5 (-0.89 to -0.60)</w:t>
            </w:r>
          </w:p>
        </w:tc>
      </w:tr>
      <w:tr w:rsidR="00A810E3" w14:paraId="240A61F9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46632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ger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1546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51 (6.18 to 34.5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F846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89 (5.90 to 28.9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82C5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8 (-0.89 to -0.47)</w:t>
            </w:r>
          </w:p>
        </w:tc>
      </w:tr>
      <w:tr w:rsidR="00A810E3" w14:paraId="73EED090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D48CD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merican Samo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EB4E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.16 (15.95 to 92.5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F6A0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0.02 (43.91 to 257.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41D8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46 (3.20 to 3.73)</w:t>
            </w:r>
          </w:p>
        </w:tc>
      </w:tr>
      <w:tr w:rsidR="00A810E3" w14:paraId="702D1F7E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40772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dorr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E5FE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31 (8.34 to 31.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10EC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61 (5.61 to 2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1ED6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2 (-1.26 to -0.99)</w:t>
            </w:r>
          </w:p>
        </w:tc>
      </w:tr>
      <w:tr w:rsidR="00A810E3" w14:paraId="1DC5D6AC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E22E2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gol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CE03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.37 (8.60 to 46.6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1721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02 (8.25 to 42.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2E8B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9 (-0.70 to -0.47)</w:t>
            </w:r>
          </w:p>
        </w:tc>
      </w:tr>
      <w:tr w:rsidR="00A810E3" w14:paraId="215B5B3C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94E70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gua and Barbud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3033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.52 (15.84 to 68.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0323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.51 (23.28 to 99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3803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4 (1.46 to 2.01)</w:t>
            </w:r>
          </w:p>
        </w:tc>
      </w:tr>
      <w:tr w:rsidR="00A810E3" w14:paraId="439AEEE2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7D3AE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rgent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09B6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.12 (13.25 to 64.7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7AB9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.30 (10.81 to 45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FB26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2 (-1.03 to -0.42)</w:t>
            </w:r>
          </w:p>
        </w:tc>
      </w:tr>
      <w:tr w:rsidR="00A810E3" w14:paraId="50214D18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B1E0F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rmen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CE3A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34 (3.38 to 12.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5DB4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02 (5.00 to 18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9FE6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9 (0.93 to 1.45)</w:t>
            </w:r>
          </w:p>
        </w:tc>
      </w:tr>
      <w:tr w:rsidR="00A810E3" w14:paraId="19C546B9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77AD8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ustral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0843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88 (3.15 to 10.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DF4D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70 (3.40 to 11.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6F6C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3 (0.43 to 0.83)</w:t>
            </w:r>
          </w:p>
        </w:tc>
      </w:tr>
      <w:tr w:rsidR="00A810E3" w14:paraId="1C76B27C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6DD4E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ustr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4D8B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14 (5.72 to 20.8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AED7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08 (8.82 to 29.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4301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1 (1.55 to 2.47)</w:t>
            </w:r>
          </w:p>
        </w:tc>
      </w:tr>
      <w:tr w:rsidR="00A810E3" w14:paraId="6190F8C3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A12BF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zerbaij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DD8B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83 (6.85 to 21.7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0C31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97 (6.14 to 20.6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85F6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0 (-0.57 to -0.23)</w:t>
            </w:r>
          </w:p>
        </w:tc>
      </w:tr>
      <w:tr w:rsidR="00A810E3" w14:paraId="1A8CC49C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444D5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aham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159B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.95 (17.71 to 70.6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CE15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.81 (23.34 to 89.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D57C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8 (1.07 to 1.49)</w:t>
            </w:r>
          </w:p>
        </w:tc>
      </w:tr>
      <w:tr w:rsidR="00A810E3" w14:paraId="05A48078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F5650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ahra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EF30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97 (6.64 to 29.9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E6E0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41 (7.64 to 36.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08AA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9 (-0.04 to 0.41)</w:t>
            </w:r>
          </w:p>
        </w:tc>
      </w:tr>
      <w:tr w:rsidR="00A810E3" w14:paraId="18C55B5E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12482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anglades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2497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11 (7.35 to 35.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8796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22 (7.24 to 34.6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70A5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9 (0.07 to 0.31)</w:t>
            </w:r>
          </w:p>
        </w:tc>
      </w:tr>
      <w:tr w:rsidR="00A810E3" w14:paraId="3C7FF00B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EE702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arbado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12AF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.98 (18.06 to 68.5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A2D8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.53 (21.75 to 89.5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9DB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8 (1.07 to 1.68)</w:t>
            </w:r>
          </w:p>
        </w:tc>
      </w:tr>
      <w:tr w:rsidR="00A810E3" w14:paraId="3A0B363C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8990F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Bela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49DB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20 (3.08 to 11.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3DB2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50 (3.12 to 12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A9D2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1 (-0.15 to 0.13)</w:t>
            </w:r>
          </w:p>
        </w:tc>
      </w:tr>
      <w:tr w:rsidR="00A810E3" w14:paraId="31126FA5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C7290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lgi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3E53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91 (6.76 to 24.5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C4B5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02 (6.40 to 21.9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3077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4 (-0.07 to 0.56)</w:t>
            </w:r>
          </w:p>
        </w:tc>
      </w:tr>
      <w:tr w:rsidR="00A810E3" w14:paraId="7AFE5C61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1D9E5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liz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0EE9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.26 (13.34 to 55.8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D42B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.79 (21.80 to 89.9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51AB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4 (1.52 to 2.35)</w:t>
            </w:r>
          </w:p>
        </w:tc>
      </w:tr>
      <w:tr w:rsidR="00A810E3" w14:paraId="656E72EB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AF226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n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8477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98 (4.73 to 30.8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B5C4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85 (4.88 to 29.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FEFC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0 (-0.39 to -0.21)</w:t>
            </w:r>
          </w:p>
        </w:tc>
      </w:tr>
      <w:tr w:rsidR="00A810E3" w14:paraId="5C0405BB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B821A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rmud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B0C6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.19 (12.60 to 54.9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7363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17 (11.83 to 51.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7A64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7 (-0.01 to 0.54)</w:t>
            </w:r>
          </w:p>
        </w:tc>
      </w:tr>
      <w:tr w:rsidR="00A810E3" w14:paraId="2E2109C8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CB964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hut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0FEB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45 (11.39 to 53.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917C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33 (11.14 to 52.7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166C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8 (-0.26 to -0.10)</w:t>
            </w:r>
          </w:p>
        </w:tc>
      </w:tr>
      <w:tr w:rsidR="00A810E3" w14:paraId="60151007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1128D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olivia (Plurinational State of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17D5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.47 (17.05 to 93.5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275C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.55 (21.28 to 114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E3BB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2 (0.63 to 0.80)</w:t>
            </w:r>
          </w:p>
        </w:tc>
      </w:tr>
      <w:tr w:rsidR="00A810E3" w14:paraId="6409A476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4D0C2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osnia and Herzegov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971C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62 (8.01 to 23.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DB35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5 (6.06 to 19.7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5A2F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2 (-1.14 to -0.51)</w:t>
            </w:r>
          </w:p>
        </w:tc>
      </w:tr>
      <w:tr w:rsidR="00A810E3" w14:paraId="56897A06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72EB0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otswa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6FE6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12 (5.71 to 28.9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9FDB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29 (5.89 to 29.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863C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 (-0.12 to 0.18)</w:t>
            </w:r>
          </w:p>
        </w:tc>
      </w:tr>
      <w:tr w:rsidR="00A810E3" w14:paraId="5CB2CCEA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B2E1D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razi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50AF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.32 (14.73 to 54.7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380E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13 (16.02 to 59.3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3D9A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 (-0.10 to 0.39)</w:t>
            </w:r>
          </w:p>
        </w:tc>
      </w:tr>
      <w:tr w:rsidR="00A810E3" w14:paraId="291D0C7A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C0BA4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runei Darussal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77C3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.88 (25.57 to 121.9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59B4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.72 (20.93 to 100.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1F2D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2 (-0.49 to -0.15)</w:t>
            </w:r>
          </w:p>
        </w:tc>
      </w:tr>
      <w:tr w:rsidR="00A810E3" w14:paraId="4D957A6D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461FC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ulgar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FED3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73 (5.42 to 16.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B592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00 (7.74 to 26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8EE2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0 (1.54 to 2.06)</w:t>
            </w:r>
          </w:p>
        </w:tc>
      </w:tr>
      <w:tr w:rsidR="00A810E3" w14:paraId="72DD5DD4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69823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urkina Fas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7702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00 (5.47 to 35.8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732C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97 (5.71 to 31.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3101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7 (-0.46 to -0.27)</w:t>
            </w:r>
          </w:p>
        </w:tc>
      </w:tr>
      <w:tr w:rsidR="00A810E3" w14:paraId="354559BE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58A8C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urund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0F28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.88 (12.45 to 65.3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409F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.21 (11.76 to 62.5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E3C8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0 (-0.86 to -0.53)</w:t>
            </w:r>
          </w:p>
        </w:tc>
      </w:tr>
      <w:tr w:rsidR="00A810E3" w14:paraId="2B35AE52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09F2C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bo Ver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729F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0 (4.14 to 21.4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1871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24 (4.76 to 27.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7D36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 (-0.10 to 0.40)</w:t>
            </w:r>
          </w:p>
        </w:tc>
      </w:tr>
      <w:tr w:rsidR="00A810E3" w14:paraId="2A11DC71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D5775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bod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0EAE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50 (3.01 to 25.4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0CA7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2 (2.57 to 21.9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3ADD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5 (-1.11 to -0.60)</w:t>
            </w:r>
          </w:p>
        </w:tc>
      </w:tr>
      <w:tr w:rsidR="00A810E3" w14:paraId="5D7F8680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296C6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ero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ED47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55 (8.40 to 56.8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A9FD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.05 (12.48 to 59.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2F28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1 (0.19 to 0.82)</w:t>
            </w:r>
          </w:p>
        </w:tc>
      </w:tr>
      <w:tr w:rsidR="00A810E3" w14:paraId="33E4D80F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7CBB3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nad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E346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37 (3.38 to 15.8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DD50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50 (3.38 to 16.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21B7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5 (0.11 to 0.59)</w:t>
            </w:r>
          </w:p>
        </w:tc>
      </w:tr>
      <w:tr w:rsidR="00A810E3" w14:paraId="7B029A15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18EE3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ntral African Republ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399B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.16 (16.97 to 82.5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C05A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.99 (14.33 to 71.6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09B4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9 (-0.66 to -0.52)</w:t>
            </w:r>
          </w:p>
        </w:tc>
      </w:tr>
      <w:tr w:rsidR="00A810E3" w14:paraId="3BA23FAB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E11EA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20DC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03 (6.28 to 37.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882D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61 (4.82 to 31.6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00DE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6 (-0.91 to -0.61)</w:t>
            </w:r>
          </w:p>
        </w:tc>
      </w:tr>
      <w:tr w:rsidR="00A810E3" w14:paraId="5BAB92FD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15A69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65F7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39 (8.17 to 32.9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817B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51 (8.15 to 31.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3958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7 (-0.25 to 0.60)</w:t>
            </w:r>
          </w:p>
        </w:tc>
      </w:tr>
      <w:tr w:rsidR="00A810E3" w14:paraId="608BA0A1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2C9ED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9770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06 (6.22 to 36.9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7C03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16 (5.68 to 32.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5460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5 (-0.59 to -0.31)</w:t>
            </w:r>
          </w:p>
        </w:tc>
      </w:tr>
      <w:tr w:rsidR="00A810E3" w14:paraId="138D0F2F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E1B86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lomb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2D81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35 (8.62 to 35.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9DB1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95 (7.88 to 31.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6627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 (-0.20 to 0.19)</w:t>
            </w:r>
          </w:p>
        </w:tc>
      </w:tr>
      <w:tr w:rsidR="00A810E3" w14:paraId="784BD75F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C3346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moro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7DCE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27 (11.34 to 56.8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3111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10 (13.19 to 64.9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2900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 (0.26 to 0.42)</w:t>
            </w:r>
          </w:p>
        </w:tc>
      </w:tr>
      <w:tr w:rsidR="00A810E3" w14:paraId="788B80C4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24343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g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B1C9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.77 (15.11 to 78.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55A2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54 (12.56 to 71.3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0369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8 (-0.80 to -0.56)</w:t>
            </w:r>
          </w:p>
        </w:tc>
      </w:tr>
      <w:tr w:rsidR="00A810E3" w14:paraId="6D65DF1D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7E2B4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ok Islan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0E4D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.72 (7.68 to 48.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7D09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.04 (12.87 to 72.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A0B7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2 (1.23 to 1.40)</w:t>
            </w:r>
          </w:p>
        </w:tc>
      </w:tr>
      <w:tr w:rsidR="00A810E3" w14:paraId="3E77C1EB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D5F68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sta 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20CF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.97 (12.40 to 41.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961F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54 (15.26 to 58.2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0E82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 (0.78 to 1.39)</w:t>
            </w:r>
          </w:p>
        </w:tc>
      </w:tr>
      <w:tr w:rsidR="00A810E3" w14:paraId="0A382B3E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7175C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roat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7E6B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0 (4.81 to 15.9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B8AA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97 (4.59 to 16.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1C4D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5 (-0.34 to 0.05)</w:t>
            </w:r>
          </w:p>
        </w:tc>
      </w:tr>
      <w:tr w:rsidR="00A810E3" w14:paraId="5513580B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FAE89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ub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77C6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53 (7.94 to 29.8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C9C4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.61 (11.18 to 42.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49C0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8 (1.32 to 1.85)</w:t>
            </w:r>
          </w:p>
        </w:tc>
      </w:tr>
      <w:tr w:rsidR="00A810E3" w14:paraId="316EE4EC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5761C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yp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1016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.90 (10.00 to 36.5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F1E6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93 (6.52 to 21.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E8E1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66 (-1.87 to -1.45)</w:t>
            </w:r>
          </w:p>
        </w:tc>
      </w:tr>
      <w:tr w:rsidR="00A810E3" w14:paraId="4D86691B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10B47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zech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A589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55 (5.64 to 17.5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582B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5 (3.09 to 11.2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50CB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9 (-1.72 to -1.46)</w:t>
            </w:r>
          </w:p>
        </w:tc>
      </w:tr>
      <w:tr w:rsidR="00A810E3" w14:paraId="36C6D1B5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AFE5C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ôte d'Ivoi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CE92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00 (6.72 to 36.7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AA12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48 (6.18 to 30.3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4BF9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3 (-0.81 to -0.64)</w:t>
            </w:r>
          </w:p>
        </w:tc>
      </w:tr>
      <w:tr w:rsidR="00A810E3" w14:paraId="33DC4803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7DC09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mocratic People's Republic of Kore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0F02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70 (6.04 to 39.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8F7E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03 (5.11 to 34.9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C4C6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7 (-0.51 to -0.24)</w:t>
            </w:r>
          </w:p>
        </w:tc>
      </w:tr>
      <w:tr w:rsidR="00A810E3" w14:paraId="2FA9E18A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37C33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mocratic Republic of the Cong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0739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.70 (14.70 to 72.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F312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.29 (11.74 to 61.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CD81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2 (-0.93 to -0.71)</w:t>
            </w:r>
          </w:p>
        </w:tc>
      </w:tr>
      <w:tr w:rsidR="00A810E3" w14:paraId="7227B74F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E2B0C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nmar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642E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65 (5.84 to 19.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06B3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90 (8.08 to 25.5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DB64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5 (0.71 to 0.99)</w:t>
            </w:r>
          </w:p>
        </w:tc>
      </w:tr>
      <w:tr w:rsidR="00A810E3" w14:paraId="7620E7A7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03DE4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jibout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35F1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.53 (12.36 to 62.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4F58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.41 (20.86 to 95.8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B86D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1 (1.33 to 1.68)</w:t>
            </w:r>
          </w:p>
        </w:tc>
      </w:tr>
      <w:tr w:rsidR="00A810E3" w14:paraId="12D5EFF6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3F40B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mi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625F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25 (15.36 to 60.8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A16C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.46 (22.74 to 97.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942D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3 (1.34 to 1.53)</w:t>
            </w:r>
          </w:p>
        </w:tc>
      </w:tr>
      <w:tr w:rsidR="00A810E3" w14:paraId="6D958E6C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374E4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minican Republ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819B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92 (8.93 to 41.5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F839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62 (11.05 to 54.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834F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8 (1.26 to 1.70)</w:t>
            </w:r>
          </w:p>
        </w:tc>
      </w:tr>
      <w:tr w:rsidR="00A810E3" w14:paraId="6594EB60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5AE23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uad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6339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66 (11.09 to 51.9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59DD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16 (17.89 to 87.9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427B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3 (0.60 to 2.27)</w:t>
            </w:r>
          </w:p>
        </w:tc>
      </w:tr>
      <w:tr w:rsidR="00A810E3" w14:paraId="7574D482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6B5CB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gyp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8E02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.24 (7.65 to 47.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BDC8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.79 (8.73 to 40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744B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4 (-0.53 to -0.36)</w:t>
            </w:r>
          </w:p>
        </w:tc>
      </w:tr>
      <w:tr w:rsidR="00A810E3" w14:paraId="5076E1C9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974F1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l Salvad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802D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40 (11.91 to 52.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0C76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.56 (27.62 to 119.6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F366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2 (2.13 to 3.12)</w:t>
            </w:r>
          </w:p>
        </w:tc>
      </w:tr>
      <w:tr w:rsidR="00A810E3" w14:paraId="78F770EF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0CA16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Equatorial Guine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5A7A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84 (13.26 to 69.8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E711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.62 (15.65 to 81.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53FA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 (0.05 to 0.83)</w:t>
            </w:r>
          </w:p>
        </w:tc>
      </w:tr>
      <w:tr w:rsidR="00A810E3" w14:paraId="14649109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4727E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ritre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9146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.39 (9.11 to 57.5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FA77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.98 (11.04 to 68.7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7DB4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4 (0.57 to 0.71)</w:t>
            </w:r>
          </w:p>
        </w:tc>
      </w:tr>
      <w:tr w:rsidR="00A810E3" w14:paraId="29394E89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CB000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ston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8F6D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02 (5.85 to 20.5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3A10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14 (9.27 to 31.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65A0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8 (1.17 to 1.59)</w:t>
            </w:r>
          </w:p>
        </w:tc>
      </w:tr>
      <w:tr w:rsidR="00A810E3" w14:paraId="0E5A594B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69EE3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swatin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A180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59 (7.83 to 42.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8627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.72 (10.96 to 57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54EB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 (0.26 to 1.30)</w:t>
            </w:r>
          </w:p>
        </w:tc>
      </w:tr>
      <w:tr w:rsidR="00A810E3" w14:paraId="4CE9DE55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04160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hiop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8E36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.14 (16.22 to 116.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7E27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61 (15.68 to 81.6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7F47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2 (-1.55 to -1.30)</w:t>
            </w:r>
          </w:p>
        </w:tc>
      </w:tr>
      <w:tr w:rsidR="00A810E3" w14:paraId="1132A42E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334B3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ij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99E5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.98 (15.37 to 99.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CCF0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78 (33.06 to 187.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FA5A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5 (1.34 to 1.97)</w:t>
            </w:r>
          </w:p>
        </w:tc>
      </w:tr>
      <w:tr w:rsidR="00A810E3" w14:paraId="7734F2B2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1284A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inla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385D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55 (5.61 to 15.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22C3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17 (4.84 to 13.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84DF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 (-0.20 to 0.30)</w:t>
            </w:r>
          </w:p>
        </w:tc>
      </w:tr>
      <w:tr w:rsidR="00A810E3" w14:paraId="24807FCD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F864F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r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0510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77 (5.35 to 19.4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23D1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40 (4.84 to 17.4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E34E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6 (-0.52 to -0.20)</w:t>
            </w:r>
          </w:p>
        </w:tc>
      </w:tr>
      <w:tr w:rsidR="00A810E3" w14:paraId="701FE962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394F1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b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5C79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.32 (13.89 to 76.6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7481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18 (15.69 to 83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4AE5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2 (0.14 to 0.50)</w:t>
            </w:r>
          </w:p>
        </w:tc>
      </w:tr>
      <w:tr w:rsidR="00A810E3" w14:paraId="13316907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948E5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mb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E291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.30 (6.71 to 39.4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A740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.57 (7.04 to 43.7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1038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4 (-0.28 to 0.01)</w:t>
            </w:r>
          </w:p>
        </w:tc>
      </w:tr>
      <w:tr w:rsidR="00A810E3" w14:paraId="2E30FF23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6E53E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org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5791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59 (6.45 to 19.2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3C4C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39 (10.45 to 29.4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089B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5 (1.27 to 2.03)</w:t>
            </w:r>
          </w:p>
        </w:tc>
      </w:tr>
      <w:tr w:rsidR="00A810E3" w14:paraId="2FB9197A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8B5A3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rman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CF27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21 (7.85 to 24.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EF80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44 (6.68 to 22.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D155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0 (-0.44 to 0.04)</w:t>
            </w:r>
          </w:p>
        </w:tc>
      </w:tr>
      <w:tr w:rsidR="00A810E3" w14:paraId="6300F33C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339DB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ha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F6CE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33 (7.19 to 37.9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2054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34 (11.49 to 52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15E7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6 (1.31 to 1.81)</w:t>
            </w:r>
          </w:p>
        </w:tc>
      </w:tr>
      <w:tr w:rsidR="00A810E3" w14:paraId="5ED17665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02B00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ee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E6F8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.18 (8.61 to 36.9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A31D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10 (9.07 to 34.3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5DE6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9 (-0.94 to 0.17)</w:t>
            </w:r>
          </w:p>
        </w:tc>
      </w:tr>
      <w:tr w:rsidR="00A810E3" w14:paraId="7A778B43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7F941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eenla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2070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10 (6.94 to 34.7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5992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04 (6.74 to 30.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02FD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 (-0.09 to 0.16)</w:t>
            </w:r>
          </w:p>
        </w:tc>
      </w:tr>
      <w:tr w:rsidR="00A810E3" w14:paraId="003BE7F5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692D5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enad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BDB3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78 (18.42 to 86.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5545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.92 (29.09 to 133.9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0C68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9 (1.80 to 2.19)</w:t>
            </w:r>
          </w:p>
        </w:tc>
      </w:tr>
      <w:tr w:rsidR="00A810E3" w14:paraId="70748A10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E521C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0C72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90 (11.92 to 63.6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5EAB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.74 (12.56 to 68.2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B151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 (0.61 to 1.25)</w:t>
            </w:r>
          </w:p>
        </w:tc>
      </w:tr>
      <w:tr w:rsidR="00A810E3" w14:paraId="1C98DAC8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173EF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atemal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975D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91 (10.37 to 48.6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B513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.83 (16.73 to 78.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6773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3 (1.74 to 2.94)</w:t>
            </w:r>
          </w:p>
        </w:tc>
      </w:tr>
      <w:tr w:rsidR="00A810E3" w14:paraId="78C18316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DD94D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ine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6285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12 (3.81 to 25.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761A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3 (3.66 to 22.6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8ED3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2 (-0.39 to -0.25)</w:t>
            </w:r>
          </w:p>
        </w:tc>
      </w:tr>
      <w:tr w:rsidR="00A810E3" w14:paraId="0F6756B2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EEBF6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inea-Bissa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F17B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95 (8.95 to 51.7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D3E5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76 (6.94 to 38.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D634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1 (-1.05 to -0.96)</w:t>
            </w:r>
          </w:p>
        </w:tc>
      </w:tr>
      <w:tr w:rsidR="00A810E3" w14:paraId="022367B8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5965A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ya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5AA3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98 (17.07 to 78.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F468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.49 (30.49 to 155.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0DD3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5 (2.67 to 3.42)</w:t>
            </w:r>
          </w:p>
        </w:tc>
      </w:tr>
      <w:tr w:rsidR="00A810E3" w14:paraId="3723D73F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E9E11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it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2A9B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.48 (17.40 to 87.8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5195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.31 (17.86 to 115.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AB66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 (0.66 to 0.86)</w:t>
            </w:r>
          </w:p>
        </w:tc>
      </w:tr>
      <w:tr w:rsidR="00A810E3" w14:paraId="75441CD1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55936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ndur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C57D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29 (6.75 to 28.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2AA3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68 (9.62 to 44.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A163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9 (1.42 to 1.76)</w:t>
            </w:r>
          </w:p>
        </w:tc>
      </w:tr>
      <w:tr w:rsidR="00A810E3" w14:paraId="0152BA08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26507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unga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A94F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43 (4.85 to 14.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2606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03 (4.31 to 14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9865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7 (0.10 to 0.85)</w:t>
            </w:r>
          </w:p>
        </w:tc>
      </w:tr>
      <w:tr w:rsidR="00A810E3" w14:paraId="17A938CD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767E5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cela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9B5B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97 (3.40 to 12.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D775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18 (3.02 to 11.4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8051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0 (-0.42 to -0.19)</w:t>
            </w:r>
          </w:p>
        </w:tc>
      </w:tr>
      <w:tr w:rsidR="00A810E3" w14:paraId="335EED2C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4CF56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d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2FF4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63 (8.13 to 32.9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8AD0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03 (9.87 to 41.7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3862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2 (0.64 to 0.81)</w:t>
            </w:r>
          </w:p>
        </w:tc>
      </w:tr>
      <w:tr w:rsidR="00A810E3" w14:paraId="4E2CB297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D8ABF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dones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0B27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15 (6.17 to 38.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AE9A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.91 (6.87 to 47.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2798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7 (0.42 to 0.51)</w:t>
            </w:r>
          </w:p>
        </w:tc>
      </w:tr>
      <w:tr w:rsidR="00A810E3" w14:paraId="6511C77A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C2B71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ran (Islamic Republic of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B5DB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47 (4.20 to 24.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6791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54 (2.92 to 15.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031C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4 (-1.70 to -1.38)</w:t>
            </w:r>
          </w:p>
        </w:tc>
      </w:tr>
      <w:tr w:rsidR="00A810E3" w14:paraId="48F63A17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E71A7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raq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B07C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.54 (11.52 to 50.5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758A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.54 (8.96 to 50.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0F15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8 (-0.85 to -0.51)</w:t>
            </w:r>
          </w:p>
        </w:tc>
      </w:tr>
      <w:tr w:rsidR="00A810E3" w14:paraId="19F04012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F6EC1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rela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8B94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59 (9.08 to 28.6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7D5F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69 (6.96 to 22.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85F6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8 (-0.69 to -0.47)</w:t>
            </w:r>
          </w:p>
        </w:tc>
      </w:tr>
      <w:tr w:rsidR="00A810E3" w14:paraId="2AC28828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6A39E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ra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FBD4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82 (7.78 to 30.8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C9D8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8 (5.08 to 19.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3933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4 (-1.41 to -0.66)</w:t>
            </w:r>
          </w:p>
        </w:tc>
      </w:tr>
      <w:tr w:rsidR="00A810E3" w14:paraId="0732356B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E39B5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ta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879B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4 (5.20 to 18.9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16A3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69 (3.59 to 13.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3D36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8 (-1.12 to -1.03)</w:t>
            </w:r>
          </w:p>
        </w:tc>
      </w:tr>
      <w:tr w:rsidR="00A810E3" w14:paraId="4A99F49F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80E48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ama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8B3C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58 (8.85 to 42.5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5A80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73 (15.00 to 70.4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C843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 (0.50 to 1.71)</w:t>
            </w:r>
          </w:p>
        </w:tc>
      </w:tr>
      <w:tr w:rsidR="00A810E3" w14:paraId="5635AB94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A6589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ap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5F03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75 (16.31 to 44.8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D57B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64 (10.39 to 32.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A798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0 (-1.23 to -0.97)</w:t>
            </w:r>
          </w:p>
        </w:tc>
      </w:tr>
      <w:tr w:rsidR="00A810E3" w14:paraId="075C1369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41DB0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ord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3C96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.75 (11.13 to 50.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1129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53 (11.31 to 51.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2CC8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9 (-0.50 to 0.31)</w:t>
            </w:r>
          </w:p>
        </w:tc>
      </w:tr>
      <w:tr w:rsidR="00A810E3" w14:paraId="267AD696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14C81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azakhst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0D4E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45 (10.47 to 29.4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41B8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92 (9.96 to 28.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1B93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2 (-0.62 to -0.21)</w:t>
            </w:r>
          </w:p>
        </w:tc>
      </w:tr>
      <w:tr w:rsidR="00A810E3" w14:paraId="4C4FE10E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6F209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0304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76 (11.83 to 52.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96BB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65 (18.70 to 76.9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6F7D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3 (1.61 to 1.85)</w:t>
            </w:r>
          </w:p>
        </w:tc>
      </w:tr>
      <w:tr w:rsidR="00A810E3" w14:paraId="47515F26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9B505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iribat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25FF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.89 (11.04 to 82.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8C78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8.86 (12.79 to 117.4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B211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 (0.66 to 0.92)</w:t>
            </w:r>
          </w:p>
        </w:tc>
      </w:tr>
      <w:tr w:rsidR="00A810E3" w14:paraId="646403E1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C0EF2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uwa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6211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49 (6.44 to 30.4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084F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8 (3.48 to 18.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AADA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8 (-1.72 to -1.24)</w:t>
            </w:r>
          </w:p>
        </w:tc>
      </w:tr>
      <w:tr w:rsidR="00A810E3" w14:paraId="45300F09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5BB62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yrgyzst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286F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37 (6.91 to 24.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0FFB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52 (7.45 to 26.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EA94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1 (-0.94 to -0.07)</w:t>
            </w:r>
          </w:p>
        </w:tc>
      </w:tr>
      <w:tr w:rsidR="00A810E3" w14:paraId="5CB7848F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D9FD0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o People's Democratic Republ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8DCB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98 (8.97 to 69.5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7E60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49 (6.23 to 48.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1091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8 (-1.68 to -1.47)</w:t>
            </w:r>
          </w:p>
        </w:tc>
      </w:tr>
      <w:tr w:rsidR="00A810E3" w14:paraId="2CF226AA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558CB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tv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C0B0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06 (5.31 to 19.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F2C7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68 (7.28 to 23.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9717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 (0.85 to 1.11)</w:t>
            </w:r>
          </w:p>
        </w:tc>
      </w:tr>
      <w:tr w:rsidR="00A810E3" w14:paraId="35E8263A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21216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Leban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CB70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18 (4.44 to 23.6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643A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52 (4.04 to 20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D919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6 (-0.51 to -0.02)</w:t>
            </w:r>
          </w:p>
        </w:tc>
      </w:tr>
      <w:tr w:rsidR="00A810E3" w14:paraId="67743DF9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F5205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soth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A403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63 (3.43 to 21.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E52E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53 (6.50 to 33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E2D8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1 (1.67 to 2.35)</w:t>
            </w:r>
          </w:p>
        </w:tc>
      </w:tr>
      <w:tr w:rsidR="00A810E3" w14:paraId="4D75E478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A5551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ber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7F8C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.05 (7.86 to 43.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03AA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39 (6.84 to 39.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7918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8 (-0.58 to 0.02)</w:t>
            </w:r>
          </w:p>
        </w:tc>
      </w:tr>
      <w:tr w:rsidR="00A810E3" w14:paraId="7AFC80F1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AB66F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by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5929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63 (5.94 to 26.7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5BBF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70 (8.00 to 41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9D2E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9 (1.43 to 1.74)</w:t>
            </w:r>
          </w:p>
        </w:tc>
      </w:tr>
      <w:tr w:rsidR="00A810E3" w14:paraId="3A87BA7A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B912A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thuan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CDC9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83 (5.32 to 18.5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748A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83 (6.84 to 22.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AE03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0 (0.35 to 0.66)</w:t>
            </w:r>
          </w:p>
        </w:tc>
      </w:tr>
      <w:tr w:rsidR="00A810E3" w14:paraId="5EFEC0D8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9ABC5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uxembour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F690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79 (9.60 to 32.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DF25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32 (6.26 to 20.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5B1B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9 (-1.85 to -1.33)</w:t>
            </w:r>
          </w:p>
        </w:tc>
      </w:tr>
      <w:tr w:rsidR="00A810E3" w14:paraId="739DEE3E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90DE2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dagasc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69B2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.40 (9.32 to 50.2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9F69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.09 (10.86 to 59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4C74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9 (0.52 to 0.66)</w:t>
            </w:r>
          </w:p>
        </w:tc>
      </w:tr>
      <w:tr w:rsidR="00A810E3" w14:paraId="3E68DE04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9BF9B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aw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8532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.40 (15.29 to 73.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BFC8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.89 (21.48 to 94.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49C3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1 (0.34 to 0.87)</w:t>
            </w:r>
          </w:p>
        </w:tc>
      </w:tr>
      <w:tr w:rsidR="00A810E3" w14:paraId="5AAFC43C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A0D9A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ays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8B81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.61 (9.95 to 63.5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B40D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43 (11.09 to 66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2728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6 (-0.01 to 0.53)</w:t>
            </w:r>
          </w:p>
        </w:tc>
      </w:tr>
      <w:tr w:rsidR="00A810E3" w14:paraId="147E5C4A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817ED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div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AA8A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.48 (12.28 to 78.6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5DCE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96 (4.66 to 36.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92F0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10 (-3.31 to -2.89)</w:t>
            </w:r>
          </w:p>
        </w:tc>
      </w:tr>
      <w:tr w:rsidR="00A810E3" w14:paraId="0B04E03D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74B90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AB48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.19 (7.49 to 45.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B362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32 (6.42 to 35.7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9D4C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7 (-0.66 to -0.48)</w:t>
            </w:r>
          </w:p>
        </w:tc>
      </w:tr>
      <w:tr w:rsidR="00A810E3" w14:paraId="6B9BC66A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B46FF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F7F6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28 (9.51 to 32.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65E7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02 (6.60 to 23.2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1E35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9 (-1.42 to -0.77)</w:t>
            </w:r>
          </w:p>
        </w:tc>
      </w:tr>
      <w:tr w:rsidR="00A810E3" w14:paraId="090714AC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7BEBA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rshall Islan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CC6E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.68 (8.78 to 91.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763E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.77 (10.69 to 238.8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FB88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9 (2.34 to 2.64)</w:t>
            </w:r>
          </w:p>
        </w:tc>
      </w:tr>
      <w:tr w:rsidR="00A810E3" w14:paraId="48456404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0C740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uritan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8C80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.97 (9.87 to 59.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D9B9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31 (10.20 to 52.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7BA5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5 (-0.66 to -0.43)</w:t>
            </w:r>
          </w:p>
        </w:tc>
      </w:tr>
      <w:tr w:rsidR="00A810E3" w14:paraId="48588DA7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ACC50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uriti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CF14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.77 (10.82 to 76.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01C6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.09 (29.21 to 150.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FB5A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7 (2.42 to 3.33)</w:t>
            </w:r>
          </w:p>
        </w:tc>
      </w:tr>
      <w:tr w:rsidR="00A810E3" w14:paraId="44889005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F0C2C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xic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2B8E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.92 (15.04 to 55.3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CED6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.89 (26.64 to 89.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C872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2 (1.73 to 3.11)</w:t>
            </w:r>
          </w:p>
        </w:tc>
      </w:tr>
      <w:tr w:rsidR="00A810E3" w14:paraId="64698CAF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9EEE6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onesia (Federated States of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EDAA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8.28 (12.94 to 111.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6FE2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.46 (19.40 to 162.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FFA1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5 (1.20 to 1.50)</w:t>
            </w:r>
          </w:p>
        </w:tc>
      </w:tr>
      <w:tr w:rsidR="00A810E3" w14:paraId="4208D4BA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6F0FD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nac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7E47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68 (6.59 to 21.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478C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40 (6.38 to 23.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B4D1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8 (0.14 to 0.42)</w:t>
            </w:r>
          </w:p>
        </w:tc>
      </w:tr>
      <w:tr w:rsidR="00A810E3" w14:paraId="092771BB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5C2F4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ngol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4ED4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19 (20.42 to 57.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E653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.04 (16.71 to 44.9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E25A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8 (-1.20 to -0.96)</w:t>
            </w:r>
          </w:p>
        </w:tc>
      </w:tr>
      <w:tr w:rsidR="00A810E3" w14:paraId="3ABE4420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2C24A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ntenegr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462E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09 (4.54 to 18.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41A5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2 (3.47 to 16.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2E88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4 (-0.65 to -0.43)</w:t>
            </w:r>
          </w:p>
        </w:tc>
      </w:tr>
      <w:tr w:rsidR="00A810E3" w14:paraId="1B919FCD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8605C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rocc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5700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22 (7.49 to 32.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6B43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21 (7.29 to 27.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DC59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3 (-0.51 to 0.04)</w:t>
            </w:r>
          </w:p>
        </w:tc>
      </w:tr>
      <w:tr w:rsidR="00A810E3" w14:paraId="09EB2786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C3791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zambiq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C831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.74 (10.65 to 55.8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D621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.38 (16.56 to 78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905A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0 (1.42 to 1.79)</w:t>
            </w:r>
          </w:p>
        </w:tc>
      </w:tr>
      <w:tr w:rsidR="00A810E3" w14:paraId="7B7F63FF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7EE36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yanm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A5FB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65 (5.54 to 47.6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7B28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72 (5.20 to 36.9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78E0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7 (-0.92 to -0.82)</w:t>
            </w:r>
          </w:p>
        </w:tc>
      </w:tr>
      <w:tr w:rsidR="00A810E3" w14:paraId="3482D793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C3136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mib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8BCF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26 (6.38 to 32.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5E2C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24 (5.31 to 29.5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9321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7 (-0.94 to -0.41)</w:t>
            </w:r>
          </w:p>
        </w:tc>
      </w:tr>
      <w:tr w:rsidR="00A810E3" w14:paraId="5831D05C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4DF9F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ur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3999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.51 (16.51 to 111.9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85D5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22 (27.87 to 196.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0EB5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2 (1.50 to 1.73)</w:t>
            </w:r>
          </w:p>
        </w:tc>
      </w:tr>
      <w:tr w:rsidR="00A810E3" w14:paraId="6FD13157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32C25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p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14F4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.64 (9.86 to 43.9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BF7D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07 (10.28 to 48.9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0D0A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 (0.23 to 0.51)</w:t>
            </w:r>
          </w:p>
        </w:tc>
      </w:tr>
      <w:tr w:rsidR="00A810E3" w14:paraId="45CA936E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EC9EC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therlan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52B3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77 (3.88 to 15.5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6C31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4 (4.86 to 17.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6ACA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 (-0.01 to 0.52)</w:t>
            </w:r>
          </w:p>
        </w:tc>
      </w:tr>
      <w:tr w:rsidR="00A810E3" w14:paraId="44CCA3C7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6BA1B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w Zeala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E5AC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49 (4.59 to 16.4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E3EC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80 (5.04 to 18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ACC4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 (0.01 to 0.98)</w:t>
            </w:r>
          </w:p>
        </w:tc>
      </w:tr>
      <w:tr w:rsidR="00A810E3" w14:paraId="00D13E78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3E228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caragu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80E2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.43 (13.04 to 59.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4685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.22 (23.09 to 111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431A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6 (2.14 to 2.98)</w:t>
            </w:r>
          </w:p>
        </w:tc>
      </w:tr>
      <w:tr w:rsidR="00A810E3" w14:paraId="2FE3D811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6258E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g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BBFF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21 (5.58 to 31.8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0EE4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87 (4.54 to 24.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106E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6 (-1.21 to -1.10)</w:t>
            </w:r>
          </w:p>
        </w:tc>
      </w:tr>
      <w:tr w:rsidR="00A810E3" w14:paraId="37632281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4C48A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ger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4BD1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00 (6.08 to 33.6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72F3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06 (6.63 to 30.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A2CB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3 (-0.49 to -0.16)</w:t>
            </w:r>
          </w:p>
        </w:tc>
      </w:tr>
      <w:tr w:rsidR="00A810E3" w14:paraId="4B37F4E1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F9284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4C21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.31 (16.28 to 96.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7F5F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2.23 (28.29 to 222.7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3718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7 (2.19 to 2.35)</w:t>
            </w:r>
          </w:p>
        </w:tc>
      </w:tr>
      <w:tr w:rsidR="00A810E3" w14:paraId="51651B23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A40AB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rth Macedon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FAD4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64 (4.98 to 16.8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819E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47 (4.25 to 15.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6458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4 (-0.58 to 0.10)</w:t>
            </w:r>
          </w:p>
        </w:tc>
      </w:tr>
      <w:tr w:rsidR="00A810E3" w14:paraId="08E48354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EED2D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rthern Mariana Islan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DA60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.82 (24.24 to 136.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7036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0.47 (30.94 to 161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979D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6 (0.29 to 0.84)</w:t>
            </w:r>
          </w:p>
        </w:tc>
      </w:tr>
      <w:tr w:rsidR="00A810E3" w14:paraId="2F25F3BD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EECE8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rw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34D6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36 (5.27 to 17.3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C7EE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59 (5.19 to 17.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DE0C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 (-0.16 to 0.28)</w:t>
            </w:r>
          </w:p>
        </w:tc>
      </w:tr>
      <w:tr w:rsidR="00A810E3" w14:paraId="4367004A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45647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m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EB99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40 (4.64 to 28.9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36B0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60 (7.78 to 37.5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D4E0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0 (1.47 to 2.12)</w:t>
            </w:r>
          </w:p>
        </w:tc>
      </w:tr>
      <w:tr w:rsidR="00A810E3" w14:paraId="308AF882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2F4FE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kist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D938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.94 (13.87 to 55.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0B6E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56 (19.01 to 73.9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552E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0 (0.51 to 0.89)</w:t>
            </w:r>
          </w:p>
        </w:tc>
      </w:tr>
      <w:tr w:rsidR="00A810E3" w14:paraId="0FCB9E4B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C65B9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la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7438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.33 (13.18 to 83.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632F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.28 (21.98 to 149.4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CF12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1 (1.77 to 2.05)</w:t>
            </w:r>
          </w:p>
        </w:tc>
      </w:tr>
      <w:tr w:rsidR="00A810E3" w14:paraId="231F6DD3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44DCF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lest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9B84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.69 (7.34 to 41.9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F002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67 (5.01 to 26.4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52D1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3 (-1.83 to -1.63)</w:t>
            </w:r>
          </w:p>
        </w:tc>
      </w:tr>
      <w:tr w:rsidR="00A810E3" w14:paraId="19C17870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50069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na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D7DE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18 (9.41 to 33.6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4FFB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.72 (13.87 to 58.5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394D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3 (1.41 to 2.06)</w:t>
            </w:r>
          </w:p>
        </w:tc>
      </w:tr>
      <w:tr w:rsidR="00A810E3" w14:paraId="78E292CD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617FC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pua New Guine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2FA5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90 (4.45 to 32.2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A7C4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56 (3.71 to 27.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E6AC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7 (-0.68 to -0.46)</w:t>
            </w:r>
          </w:p>
        </w:tc>
      </w:tr>
      <w:tr w:rsidR="00A810E3" w14:paraId="59E329A2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6CC1E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agu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1684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98 (14.70 to 60.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B1DC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63 (16.51 to 70.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3146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7 (0.12 to 0.42)</w:t>
            </w:r>
          </w:p>
        </w:tc>
      </w:tr>
      <w:tr w:rsidR="00A810E3" w14:paraId="593EFDC3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100BE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Per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67CF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.62 (8.97 to 53.9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5315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18 (11.91 to 71.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31BD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5 (0.46 to 1.04)</w:t>
            </w:r>
          </w:p>
        </w:tc>
      </w:tr>
      <w:tr w:rsidR="00A810E3" w14:paraId="19D0E5C6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A0C11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ilippin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DDF9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37 (4.80 to 33.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8520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69 (9.15 to 51.9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038D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3 (1.70 to 1.97)</w:t>
            </w:r>
          </w:p>
        </w:tc>
      </w:tr>
      <w:tr w:rsidR="00A810E3" w14:paraId="050D663D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B9ECA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la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79EA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14 (6.77 to 21.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D21B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67 (3.52 to 11.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2344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17 (-2.60 to -1.75)</w:t>
            </w:r>
          </w:p>
        </w:tc>
      </w:tr>
      <w:tr w:rsidR="00A810E3" w14:paraId="2B38B6A0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7D3BA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rtug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26EC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20 (6.23 to 22.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1550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98 (4.63 to 17.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90F3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4 (-1.17 to -0.30)</w:t>
            </w:r>
          </w:p>
        </w:tc>
      </w:tr>
      <w:tr w:rsidR="00A810E3" w14:paraId="6BAC78C0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2DA4A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uerto Ric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D0B4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.63 (24.04 to 92.5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62D5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.78 (23.95 to 95.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6ED5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 (0.18 to 1.14)</w:t>
            </w:r>
          </w:p>
        </w:tc>
      </w:tr>
      <w:tr w:rsidR="00A810E3" w14:paraId="12744889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13C89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at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C251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19 (6.19 to 29.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6DA1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.18 (8.22 to 38.6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960D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 (0.46 to 1.53)</w:t>
            </w:r>
          </w:p>
        </w:tc>
      </w:tr>
      <w:tr w:rsidR="00A810E3" w14:paraId="4A9F9E74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F66FF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public of Kore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EF31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84 (7.07 to 32.6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0AAE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30 (3.74 to 17.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80E0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25 (-2.56 to -1.94)</w:t>
            </w:r>
          </w:p>
        </w:tc>
      </w:tr>
      <w:tr w:rsidR="00A810E3" w14:paraId="5886E283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E958A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public of Moldov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BC15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47 (3.56 to 14.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4601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50 (4.32 to 15.2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77BD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1 (0.08 to 0.34)</w:t>
            </w:r>
          </w:p>
        </w:tc>
      </w:tr>
      <w:tr w:rsidR="00A810E3" w14:paraId="17E31A72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C9BB9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oman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EE3C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91 (4.82 to 13.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4D50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99 (5.96 to 16.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E67D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2 (0.96 to 1.68)</w:t>
            </w:r>
          </w:p>
        </w:tc>
      </w:tr>
      <w:tr w:rsidR="00A810E3" w14:paraId="7501B869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A51BE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ussian Feder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EDE0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61 (6.22 to 19.9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9BEF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80 (4.92 to 14.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0CC1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66 (-1.88 to -1.44)</w:t>
            </w:r>
          </w:p>
        </w:tc>
      </w:tr>
      <w:tr w:rsidR="00A810E3" w14:paraId="7FF600C8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C873C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wand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CE2A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75 (7.82 to 46.5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F58E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76 (6.11 to 38.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1D5D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63 (-1.99 to -1.26)</w:t>
            </w:r>
          </w:p>
        </w:tc>
      </w:tr>
      <w:tr w:rsidR="00A810E3" w14:paraId="4113301F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8F647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int Kitts and Nev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CB62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.30 (33.77 to 125.5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5683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2.25 (36.08 to 165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AC7E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5 (1.13 to 1.78)</w:t>
            </w:r>
          </w:p>
        </w:tc>
      </w:tr>
      <w:tr w:rsidR="00A810E3" w14:paraId="4BCC42DA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9FB3E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int Luc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8352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.42 (21.89 to 89.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C7C9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.60 (23.30 to 102.8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3F7F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 (0.62 to 1.26)</w:t>
            </w:r>
          </w:p>
        </w:tc>
      </w:tr>
      <w:tr w:rsidR="00A810E3" w14:paraId="693F1A80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D7EBB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int Vincent and the Grenadin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3CE7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17 (14.82 to 61.9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4488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.85 (20.62 to 84.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F3DB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7 (1.25 to 1.89)</w:t>
            </w:r>
          </w:p>
        </w:tc>
      </w:tr>
      <w:tr w:rsidR="00A810E3" w14:paraId="3A6261E7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880DC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o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4420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.09 (11.61 to 89.5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5D2A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1.71 (20.26 to 132.9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FD8F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0 (1.61 to 1.79)</w:t>
            </w:r>
          </w:p>
        </w:tc>
      </w:tr>
      <w:tr w:rsidR="00A810E3" w14:paraId="54A1E350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2B847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n Mari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4621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9 (5.41 to 19.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3242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93 (3.84 to 14.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DECC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3 (-0.70 to -0.37)</w:t>
            </w:r>
          </w:p>
        </w:tc>
      </w:tr>
      <w:tr w:rsidR="00A810E3" w14:paraId="1913FEAC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A5D69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o Tome and Princi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E6DD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04 (8.93 to 52.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7E19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.90 (8.50 to 59.5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7131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 (-0.01 to 0.20)</w:t>
            </w:r>
          </w:p>
        </w:tc>
      </w:tr>
      <w:tr w:rsidR="00A810E3" w14:paraId="35E08B9E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DD1A5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udi Arab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0738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.13 (11.44 to 55.2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C813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.24 (17.80 to 92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61B4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2 (1.11 to 1.74)</w:t>
            </w:r>
          </w:p>
        </w:tc>
      </w:tr>
      <w:tr w:rsidR="00A810E3" w14:paraId="69C4186F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901AC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neg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1CBB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.25 (9.39 to 51.6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1407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.71 (7.41 to 42.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1FD6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8 (-1.24 to -0.92)</w:t>
            </w:r>
          </w:p>
        </w:tc>
      </w:tr>
      <w:tr w:rsidR="00A810E3" w14:paraId="55F8D4C4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A525D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rb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66CD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82 (6.75 to 24.6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935C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43 (4.20 to 18.7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1522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6 (-1.29 to -1.02)</w:t>
            </w:r>
          </w:p>
        </w:tc>
      </w:tr>
      <w:tr w:rsidR="00A810E3" w14:paraId="3C29E3C2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74B0E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ychel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7287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.68 (9.26 to 61.6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8F31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45 (10.24 to 68.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19AB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3 (0.18 to 0.49)</w:t>
            </w:r>
          </w:p>
        </w:tc>
      </w:tr>
      <w:tr w:rsidR="00A810E3" w14:paraId="00934AEF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34B91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erra Le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6B51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41 (6.55 to 36.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E352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57 (5.61 to 30.7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923E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3 (-0.80 to -0.65)</w:t>
            </w:r>
          </w:p>
        </w:tc>
      </w:tr>
      <w:tr w:rsidR="00A810E3" w14:paraId="01DC50FB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E6999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ngap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5E3F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.40 (13.37 to 48.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6F70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69 (6.93 to 27.5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F682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3 (-0.94 to 0.09)</w:t>
            </w:r>
          </w:p>
        </w:tc>
      </w:tr>
      <w:tr w:rsidR="00A810E3" w14:paraId="414499C2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B5D5C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ovak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98AC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60 (8.47 to 25.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D1A7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36 (6.44 to 19.5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CB62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5 (-0.97 to -0.72)</w:t>
            </w:r>
          </w:p>
        </w:tc>
      </w:tr>
      <w:tr w:rsidR="00A810E3" w14:paraId="633F307B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B8C07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oven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7DF9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74 (5.78 to 15.5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A08E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71 (4.54 to 13.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4B70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5 (-0.75 to -0.35)</w:t>
            </w:r>
          </w:p>
        </w:tc>
      </w:tr>
      <w:tr w:rsidR="00A810E3" w14:paraId="50568D23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3D8D2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lomon Islan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1A69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.92 (8.02 to 87.6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1A2F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.43 (6.54 to 53.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58D9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6 (-1.68 to -1.24)</w:t>
            </w:r>
          </w:p>
        </w:tc>
      </w:tr>
      <w:tr w:rsidR="00A810E3" w14:paraId="38E07B49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14E09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al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B6C5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.23 (16.20 to 92.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7FA8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.51 (20.27 to 111.6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209D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5 (0.49 to 0.80)</w:t>
            </w:r>
          </w:p>
        </w:tc>
      </w:tr>
      <w:tr w:rsidR="00A810E3" w14:paraId="791EECAA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674DE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uth Af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E17D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57 (6.48 to 28.3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5F0A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21 (8.36 to 32.5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EAE3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 (0.58 to 0.99)</w:t>
            </w:r>
          </w:p>
        </w:tc>
      </w:tr>
      <w:tr w:rsidR="00A810E3" w14:paraId="0BBEEA7B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A30CB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uth Sud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E991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50 (12.80 to 74.7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4BE4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.44 (24.95 to 118.4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5AF3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7 (1.28 to 1.66)</w:t>
            </w:r>
          </w:p>
        </w:tc>
      </w:tr>
      <w:tr w:rsidR="00A810E3" w14:paraId="72926C95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637F1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pa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CE86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08 (6.84 to 26.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D693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2 (4.10 to 14.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9ADE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7 (-1.68 to -1.26)</w:t>
            </w:r>
          </w:p>
        </w:tc>
      </w:tr>
      <w:tr w:rsidR="00A810E3" w14:paraId="09133C81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C8A42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ri Lank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1092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58 (3.96 to 31.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9DF4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15 (4.04 to 31.6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7C87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 (-0.09 to 0.29)</w:t>
            </w:r>
          </w:p>
        </w:tc>
      </w:tr>
      <w:tr w:rsidR="00A810E3" w14:paraId="72A80C30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4D337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ud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7C13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86 (3.24 to 20.4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C4BD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53 (3.57 to 20.4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5A64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0 (-0.54 to -0.07)</w:t>
            </w:r>
          </w:p>
        </w:tc>
      </w:tr>
      <w:tr w:rsidR="00A810E3" w14:paraId="71FBC00B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881F4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urina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E327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.28 (15.29 to 70.5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42F9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.82 (18.48 to 93.5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1AA3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 (0.68 to 1.10)</w:t>
            </w:r>
          </w:p>
        </w:tc>
      </w:tr>
      <w:tr w:rsidR="00A810E3" w14:paraId="73658D01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34B72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wed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2528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88 (4.61 to 15.3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486B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02 (5.30 to 18.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00DF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4 (1.00 to 1.28)</w:t>
            </w:r>
          </w:p>
        </w:tc>
      </w:tr>
      <w:tr w:rsidR="00A810E3" w14:paraId="266879BB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F675C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witzerla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D01F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70 (3.63 to 16.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1873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93 (2.94 to 13.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D606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9 (-0.45 to 0.07)</w:t>
            </w:r>
          </w:p>
        </w:tc>
      </w:tr>
      <w:tr w:rsidR="00A810E3" w14:paraId="73F7509F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2CFC1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rian Arab Republ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8EA4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66 (8.40 to 41.5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013A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16 (7.67 to 39.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F15E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8 (-1.20 to -0.57)</w:t>
            </w:r>
          </w:p>
        </w:tc>
      </w:tr>
      <w:tr w:rsidR="00A810E3" w14:paraId="10B3FF9A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CD593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iwan (Province of China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A654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.40 (12.66 to 75.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D59C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33 (8.95 to 53.7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8CA4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0 (-0.78 to -0.21)</w:t>
            </w:r>
          </w:p>
        </w:tc>
      </w:tr>
      <w:tr w:rsidR="00A810E3" w14:paraId="30C483BA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15E35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jikist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7F7F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99 (3.52 to 13.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16B7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05 (3.29 to 11.4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59EA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1 (-0.89 to -0.53)</w:t>
            </w:r>
          </w:p>
        </w:tc>
      </w:tr>
      <w:tr w:rsidR="00A810E3" w14:paraId="001D0DB4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E313C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haila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3D39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20 (4.35 to 33.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A21F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16 (5.51 to 36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5410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 (-0.10 to 0.10)</w:t>
            </w:r>
          </w:p>
        </w:tc>
      </w:tr>
      <w:tr w:rsidR="00A810E3" w14:paraId="4B55D8EB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36989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mor-Les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4A0F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99 (5.53 to 39.6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0C14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92 (5.24 to 44.9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3C9E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 (-0.17 to 0.40)</w:t>
            </w:r>
          </w:p>
        </w:tc>
      </w:tr>
      <w:tr w:rsidR="00A810E3" w14:paraId="4C506387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F9114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g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D80B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.47 (7.47 to 38.9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F94C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33 (7.72 to 41.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BFEF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 (-0.13 to 0.12)</w:t>
            </w:r>
          </w:p>
        </w:tc>
      </w:tr>
      <w:tr w:rsidR="00A810E3" w14:paraId="020558F8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7152C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kela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41EB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.96 (8.19 to 67.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C05C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.56 (15.60 to 101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5E02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5 (1.66 to 1.84)</w:t>
            </w:r>
          </w:p>
        </w:tc>
      </w:tr>
      <w:tr w:rsidR="00A810E3" w14:paraId="455D95C4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2CDEE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ng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2E0E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.99 (6.51 to 42.8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AECA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.45 (9.37 to 67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5FB1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3 (1.03 to 1.24)</w:t>
            </w:r>
          </w:p>
        </w:tc>
      </w:tr>
      <w:tr w:rsidR="00A810E3" w14:paraId="6F2A3696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74AD5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Trinidad and Tobag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EA3E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.42 (17.44 to 70.8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366B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.86 (32.66 to 141.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7FCC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1 (2.13 to 2.89)</w:t>
            </w:r>
          </w:p>
        </w:tc>
      </w:tr>
      <w:tr w:rsidR="00A810E3" w14:paraId="4807D2E7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D0AD5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nis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56E68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55 (5.96 to 25.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9949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98 (5.64 to 25.3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6A58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0 (-0.28 to -0.13)</w:t>
            </w:r>
          </w:p>
        </w:tc>
      </w:tr>
      <w:tr w:rsidR="00A810E3" w14:paraId="630F9BB1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2B29E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rkmenist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B5B4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72 (10.75 to 31.6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95A4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.32 (13.13 to 41.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94B6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5 (0.29 to 1.02)</w:t>
            </w:r>
          </w:p>
        </w:tc>
      </w:tr>
      <w:tr w:rsidR="00A810E3" w14:paraId="39254E2F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4C23F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val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CC8C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74 (10.33 to 87.5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F1E4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.95 (15.58 to 115.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8AB0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2 (1.07 to 1.16)</w:t>
            </w:r>
          </w:p>
        </w:tc>
      </w:tr>
      <w:tr w:rsidR="00A810E3" w14:paraId="4374C65B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52E79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ürkiy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4CA2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34 (7.30 to 35.6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BE6C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37 (4.95 to 22.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0309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4 (-1.28 to -0.80)</w:t>
            </w:r>
          </w:p>
        </w:tc>
      </w:tr>
      <w:tr w:rsidR="00A810E3" w14:paraId="3A33322C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A5F0E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and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D9FA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.62 (10.66 to 57.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2EEB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09 (13.24 to 69.4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D820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 (-0.07 to 0.57)</w:t>
            </w:r>
          </w:p>
        </w:tc>
      </w:tr>
      <w:tr w:rsidR="00A810E3" w14:paraId="55C6E3F1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888B7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kra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1C04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06 (2.17 to 8.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B326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68 (2.43 to 9.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A3B0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0 (0.34 to 0.65)</w:t>
            </w:r>
          </w:p>
        </w:tc>
      </w:tr>
      <w:tr w:rsidR="00A810E3" w14:paraId="676E4861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36613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ited Arab Emi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FB25B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14 (6.88 to 33.4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A238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.62 (9.03 to 46.8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1BD0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9 (2.30 to 3.49)</w:t>
            </w:r>
          </w:p>
        </w:tc>
      </w:tr>
      <w:tr w:rsidR="00A810E3" w14:paraId="2BF4F2BC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B94F9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ited Kingdo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EBED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57 (6.68 to 20.5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D1D2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45 (5.22 to 17.7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3EDC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8 (-0.38 to -0.18)</w:t>
            </w:r>
          </w:p>
        </w:tc>
      </w:tr>
      <w:tr w:rsidR="00A810E3" w14:paraId="785FD5F4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0E62B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ited Republic of Tanzan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AF19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08 (12.39 to 46.4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2EBF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83 (14.70 to 49.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3794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4 (0.20 to 0.28)</w:t>
            </w:r>
          </w:p>
        </w:tc>
      </w:tr>
      <w:tr w:rsidR="00A810E3" w14:paraId="56F8DFD1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FF0F2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ited States Virgin Islan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B3EC5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.96 (11.18 to 47.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3D0A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.32 (10.75 to 49.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85C4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2 (0.13 to 0.52)</w:t>
            </w:r>
          </w:p>
        </w:tc>
      </w:tr>
      <w:tr w:rsidR="00A810E3" w14:paraId="0F29DB30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F2E78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ited States of Ame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66764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46 (10.01 to 37.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9513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.47 (19.70 to 80.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D04B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3 (2.39 to 2.88)</w:t>
            </w:r>
          </w:p>
        </w:tc>
      </w:tr>
      <w:tr w:rsidR="00A810E3" w14:paraId="08E45B8B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A6E98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rugu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192D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72 (6.63 to 28.6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BF35E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20 (6.34 to 26.9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410C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9 (-0.11 to 0.49)</w:t>
            </w:r>
          </w:p>
        </w:tc>
      </w:tr>
      <w:tr w:rsidR="00A810E3" w14:paraId="5F64282E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88E48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zbekist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72F2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31 (6.57 to 22.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7F00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47 (7.76 to 25.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5EF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1 (-0.69 to 0.27)</w:t>
            </w:r>
          </w:p>
        </w:tc>
      </w:tr>
      <w:tr w:rsidR="00A810E3" w14:paraId="4A1E3D1C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64461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anuat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A04A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.02 (17.97 to 110.5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10BC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1.37 (21.80 to 127.9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CAE7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3 (0.26 to 0.41)</w:t>
            </w:r>
          </w:p>
        </w:tc>
      </w:tr>
      <w:tr w:rsidR="00A810E3" w14:paraId="00DB6148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B3D42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enezuela (Bolivarian Republic of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9B78A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.20 (11.19 to 38.6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2E333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.04 (17.41 to 74.3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312F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3 (0.93 to 1.73)</w:t>
            </w:r>
          </w:p>
        </w:tc>
      </w:tr>
      <w:tr w:rsidR="00A810E3" w14:paraId="5B37856E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FA8A5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iet N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5C98F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64 (3.62 to 28.5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275D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34 (4.51 to 31.8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FEC4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 (0.65 to 1.19)</w:t>
            </w:r>
          </w:p>
        </w:tc>
      </w:tr>
      <w:tr w:rsidR="00A810E3" w14:paraId="4025B9FE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06A48C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men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E39C07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04 (5.80 to 35.71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E5741D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02 (4.29 to 23.9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A43F86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8 (-1.45 to -1.11)</w:t>
            </w:r>
          </w:p>
        </w:tc>
      </w:tr>
      <w:tr w:rsidR="00A810E3" w14:paraId="69A700CE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D159A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amb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25DA2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.13 (14.91 to 79.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EDB8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.42 (20.00 to 105.8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8CC6C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1 (0.35 to 0.66)</w:t>
            </w:r>
          </w:p>
        </w:tc>
      </w:tr>
      <w:tr w:rsidR="00A810E3" w14:paraId="0A22E3D0" w14:textId="77777777" w:rsidTr="005F387C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D6DA2B" w14:textId="77777777" w:rsidR="00A810E3" w:rsidRDefault="00A810E3" w:rsidP="00A810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imbabw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7C8B19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24 (5.86 to 31.4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F11201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.53 (8.18 to 42.0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4C74A0" w14:textId="77777777" w:rsidR="00A810E3" w:rsidRDefault="00A810E3" w:rsidP="00A810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 (0.50 to 1.53)</w:t>
            </w:r>
          </w:p>
        </w:tc>
      </w:tr>
    </w:tbl>
    <w:p w14:paraId="6769FF0B" w14:textId="147AD2E6" w:rsidR="00A810E3" w:rsidRPr="00A810E3" w:rsidRDefault="005F387C" w:rsidP="005F387C">
      <w:r>
        <w:rPr>
          <w:rFonts w:ascii="Times New Roman" w:hAnsi="Times New Roman" w:cs="Times New Roman"/>
          <w:szCs w:val="21"/>
        </w:rPr>
        <w:t>ASDR, Age-standardized DALY rate;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A810E3">
        <w:rPr>
          <w:rFonts w:ascii="Times New Roman" w:hAnsi="Times New Roman" w:cs="Times New Roman" w:hint="eastAsia"/>
          <w:szCs w:val="21"/>
        </w:rPr>
        <w:t xml:space="preserve">T2D-related CKD, </w:t>
      </w:r>
      <w:r w:rsidR="00A810E3">
        <w:rPr>
          <w:rFonts w:ascii="Times New Roman" w:hAnsi="Times New Roman" w:cs="Times New Roman"/>
          <w:szCs w:val="21"/>
        </w:rPr>
        <w:t>chronic kidney disease due to diabetes mellitus type 2</w:t>
      </w:r>
      <w:r w:rsidR="00A810E3">
        <w:rPr>
          <w:rFonts w:ascii="Times New Roman" w:hAnsi="Times New Roman" w:cs="Times New Roman" w:hint="eastAsia"/>
          <w:szCs w:val="21"/>
        </w:rPr>
        <w:t>;</w:t>
      </w:r>
      <w:r w:rsidR="00A810E3">
        <w:rPr>
          <w:rFonts w:ascii="Times New Roman" w:hAnsi="Times New Roman" w:cs="Times New Roman"/>
          <w:szCs w:val="21"/>
        </w:rPr>
        <w:t xml:space="preserve"> DALY, disability-adjusted life year; CI, confidence interval; EAPC, estimated annual percentage change</w:t>
      </w:r>
    </w:p>
    <w:p w14:paraId="04C1D151" w14:textId="77777777" w:rsidR="00A810E3" w:rsidRDefault="00A810E3" w:rsidP="00A810E3"/>
    <w:p w14:paraId="62063B21" w14:textId="77777777" w:rsidR="00A810E3" w:rsidRPr="005F387C" w:rsidRDefault="00A810E3" w:rsidP="00A810E3"/>
    <w:p w14:paraId="3BDBE2AA" w14:textId="77777777" w:rsidR="00A810E3" w:rsidRPr="00A810E3" w:rsidRDefault="00A810E3" w:rsidP="00A810E3"/>
    <w:p w14:paraId="1B1E6A44" w14:textId="77777777" w:rsidR="00AC3DA8" w:rsidRPr="00A810E3" w:rsidRDefault="00AC3DA8" w:rsidP="00AC3DA8"/>
    <w:p w14:paraId="2EF961F5" w14:textId="77777777" w:rsidR="00AC3DA8" w:rsidRPr="00A810E3" w:rsidRDefault="00AC3DA8" w:rsidP="00A810E3"/>
    <w:p w14:paraId="784E5716" w14:textId="77777777" w:rsidR="00494C72" w:rsidRDefault="00494C72">
      <w:pPr>
        <w:rPr>
          <w:b/>
          <w:bCs/>
        </w:rPr>
      </w:pPr>
    </w:p>
    <w:p w14:paraId="706FDE33" w14:textId="77777777" w:rsidR="00494C72" w:rsidRDefault="00494C72">
      <w:pPr>
        <w:rPr>
          <w:b/>
          <w:bCs/>
        </w:rPr>
      </w:pPr>
    </w:p>
    <w:p w14:paraId="7A3A7E2F" w14:textId="77777777" w:rsidR="00F05E1A" w:rsidRDefault="00F05E1A">
      <w:pPr>
        <w:rPr>
          <w:b/>
          <w:bCs/>
        </w:rPr>
        <w:sectPr w:rsidR="00F05E1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1CED21F" w14:textId="6FC900D4" w:rsidR="00F05E1A" w:rsidRPr="00684B69" w:rsidRDefault="00F05E1A" w:rsidP="00684B69">
      <w:pPr>
        <w:pStyle w:val="a3"/>
        <w:spacing w:line="48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684B69"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>Figure legend</w:t>
      </w:r>
    </w:p>
    <w:p w14:paraId="6C05F6D8" w14:textId="38475C2A" w:rsidR="00F05E1A" w:rsidRDefault="00F05E1A" w:rsidP="00684B69">
      <w:pPr>
        <w:pStyle w:val="a3"/>
        <w:spacing w:line="48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684B69">
        <w:rPr>
          <w:rFonts w:ascii="Times New Roman" w:hAnsi="Times New Roman" w:cs="Times New Roman" w:hint="eastAsia"/>
          <w:b/>
          <w:bCs/>
          <w:sz w:val="21"/>
          <w:szCs w:val="21"/>
        </w:rPr>
        <w:t>Fig. S1</w:t>
      </w:r>
      <w:r w:rsidRPr="00684B69">
        <w:rPr>
          <w:rFonts w:ascii="Times New Roman" w:hAnsi="Times New Roman" w:cs="Times New Roman"/>
          <w:b/>
          <w:bCs/>
          <w:sz w:val="21"/>
          <w:szCs w:val="21"/>
        </w:rPr>
        <w:t xml:space="preserve"> The global burden of chronic kidney disease deaths and DALYs due to diabetes mellitus type 2 attributable to dietary risks in different regions in 2021. </w:t>
      </w:r>
    </w:p>
    <w:p w14:paraId="277391E1" w14:textId="16E33E4C" w:rsidR="005B512C" w:rsidRPr="00684B69" w:rsidRDefault="005B512C" w:rsidP="00684B69">
      <w:r>
        <w:rPr>
          <w:noProof/>
        </w:rPr>
        <w:drawing>
          <wp:inline distT="0" distB="0" distL="0" distR="0" wp14:anchorId="6621D63D" wp14:editId="4179031E">
            <wp:extent cx="3600000" cy="2880087"/>
            <wp:effectExtent l="0" t="0" r="635" b="0"/>
            <wp:docPr id="187357653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880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B512C">
        <w:t xml:space="preserve"> </w:t>
      </w:r>
      <w:r>
        <w:rPr>
          <w:noProof/>
        </w:rPr>
        <w:drawing>
          <wp:inline distT="0" distB="0" distL="0" distR="0" wp14:anchorId="31B2CE2F" wp14:editId="3AAE0816">
            <wp:extent cx="3600000" cy="2880087"/>
            <wp:effectExtent l="0" t="0" r="635" b="0"/>
            <wp:docPr id="126660630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880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D76FA2" w14:textId="77777777" w:rsidR="00F05E1A" w:rsidRPr="00684B69" w:rsidRDefault="00F05E1A" w:rsidP="00F05E1A">
      <w:pPr>
        <w:pStyle w:val="a3"/>
        <w:rPr>
          <w:rFonts w:ascii="Times New Roman" w:hAnsi="Times New Roman" w:cs="Times New Roman"/>
          <w:sz w:val="21"/>
          <w:szCs w:val="21"/>
        </w:rPr>
      </w:pPr>
    </w:p>
    <w:p w14:paraId="0B6F72F6" w14:textId="77F2CA49" w:rsidR="00F05E1A" w:rsidRPr="00820E89" w:rsidRDefault="00F05E1A" w:rsidP="00F05E1A">
      <w:pPr>
        <w:spacing w:line="480" w:lineRule="auto"/>
        <w:rPr>
          <w:rFonts w:ascii="Times New Roman" w:hAnsi="Times New Roman" w:cs="Times New Roman"/>
          <w:szCs w:val="21"/>
        </w:rPr>
      </w:pPr>
      <w:r w:rsidRPr="00820E89">
        <w:rPr>
          <w:rFonts w:ascii="Times New Roman" w:hAnsi="Times New Roman" w:cs="Times New Roman" w:hint="eastAsia"/>
          <w:szCs w:val="21"/>
        </w:rPr>
        <w:t xml:space="preserve">Deaths (A) and DALYs (B) of </w:t>
      </w:r>
      <w:r w:rsidRPr="00820E89">
        <w:rPr>
          <w:rFonts w:ascii="Times New Roman" w:hAnsi="Times New Roman" w:cs="Times New Roman"/>
          <w:szCs w:val="21"/>
        </w:rPr>
        <w:t>T2D-related CKD</w:t>
      </w:r>
      <w:r w:rsidRPr="00820E89">
        <w:rPr>
          <w:rFonts w:ascii="Times New Roman" w:hAnsi="Times New Roman" w:hint="eastAsia"/>
          <w:szCs w:val="21"/>
        </w:rPr>
        <w:t xml:space="preserve"> attributable to dietary risks.</w:t>
      </w:r>
    </w:p>
    <w:p w14:paraId="5393C6EB" w14:textId="24A784A9" w:rsidR="00F05E1A" w:rsidRPr="00684B69" w:rsidRDefault="00F05E1A" w:rsidP="00F05E1A">
      <w:pPr>
        <w:pStyle w:val="a3"/>
        <w:rPr>
          <w:rFonts w:ascii="Times New Roman" w:hAnsi="Times New Roman" w:cs="Times New Roman"/>
          <w:sz w:val="21"/>
          <w:szCs w:val="21"/>
        </w:rPr>
      </w:pPr>
      <w:r w:rsidRPr="00684B69">
        <w:rPr>
          <w:rFonts w:ascii="Times New Roman" w:hAnsi="Times New Roman" w:cs="Times New Roman" w:hint="eastAsia"/>
          <w:sz w:val="21"/>
          <w:szCs w:val="21"/>
        </w:rPr>
        <w:t xml:space="preserve">DALYs, disability-adjusted life years; </w:t>
      </w:r>
      <w:r w:rsidRPr="00684B69">
        <w:rPr>
          <w:rFonts w:ascii="Times New Roman" w:hAnsi="Times New Roman" w:cs="Times New Roman"/>
          <w:sz w:val="21"/>
          <w:szCs w:val="21"/>
        </w:rPr>
        <w:t>T2D-related CKD</w:t>
      </w:r>
      <w:r w:rsidRPr="00684B69">
        <w:rPr>
          <w:rFonts w:ascii="Times New Roman" w:hAnsi="Times New Roman" w:cs="Times New Roman" w:hint="eastAsia"/>
          <w:sz w:val="21"/>
          <w:szCs w:val="21"/>
        </w:rPr>
        <w:t>, c</w:t>
      </w:r>
      <w:r w:rsidRPr="00684B69">
        <w:rPr>
          <w:rFonts w:ascii="Times New Roman" w:hAnsi="Times New Roman" w:hint="eastAsia"/>
          <w:sz w:val="21"/>
          <w:szCs w:val="21"/>
        </w:rPr>
        <w:t>hronic kidney disease due to type 2</w:t>
      </w:r>
    </w:p>
    <w:p w14:paraId="49991339" w14:textId="77777777" w:rsidR="00F05E1A" w:rsidRDefault="00F05E1A" w:rsidP="00F05E1A">
      <w:pPr>
        <w:pStyle w:val="a3"/>
        <w:rPr>
          <w:rFonts w:ascii="Times New Roman" w:hAnsi="Times New Roman" w:cs="Times New Roman"/>
          <w:szCs w:val="20"/>
        </w:rPr>
        <w:sectPr w:rsidR="00F05E1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3D72BDB" w14:textId="64580D4A" w:rsidR="00F05E1A" w:rsidRPr="00684B69" w:rsidRDefault="00F05E1A" w:rsidP="00684B69">
      <w:pPr>
        <w:pStyle w:val="a3"/>
        <w:spacing w:line="480" w:lineRule="auto"/>
        <w:rPr>
          <w:rFonts w:ascii="Times New Roman" w:hAnsi="Times New Roman" w:cs="Times New Roman"/>
          <w:b/>
          <w:bCs/>
          <w:szCs w:val="20"/>
        </w:rPr>
      </w:pPr>
      <w:r w:rsidRPr="00684B69">
        <w:rPr>
          <w:rFonts w:ascii="Times New Roman" w:hAnsi="Times New Roman" w:cs="Times New Roman" w:hint="eastAsia"/>
          <w:b/>
          <w:bCs/>
        </w:rPr>
        <w:lastRenderedPageBreak/>
        <w:t xml:space="preserve">Fig. S2 </w:t>
      </w:r>
      <w:r w:rsidRPr="00684B69">
        <w:rPr>
          <w:rFonts w:ascii="Times New Roman" w:hAnsi="Times New Roman" w:cs="Times New Roman"/>
          <w:b/>
          <w:bCs/>
          <w:szCs w:val="20"/>
        </w:rPr>
        <w:t xml:space="preserve">The detailed dietary risks for chronic kidney disease deaths and DALYs due to diabetes mellitus type 2 by sex from1990 to 2021. </w:t>
      </w:r>
    </w:p>
    <w:p w14:paraId="781AED9F" w14:textId="237480E5" w:rsidR="00F05E1A" w:rsidRDefault="00394877" w:rsidP="00F05E1A">
      <w:pPr>
        <w:pStyle w:val="a3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757C12E1" wp14:editId="50FAA58E">
            <wp:extent cx="5274310" cy="3162935"/>
            <wp:effectExtent l="0" t="0" r="2540" b="0"/>
            <wp:docPr id="77945806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2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94877">
        <w:t xml:space="preserve"> </w:t>
      </w:r>
      <w:r>
        <w:rPr>
          <w:noProof/>
        </w:rPr>
        <w:drawing>
          <wp:inline distT="0" distB="0" distL="0" distR="0" wp14:anchorId="26343949" wp14:editId="4A87A611">
            <wp:extent cx="5274310" cy="3162935"/>
            <wp:effectExtent l="0" t="0" r="2540" b="0"/>
            <wp:docPr id="40461509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2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59DD54" w14:textId="5030B70D" w:rsidR="00CC78FF" w:rsidRPr="009A75F3" w:rsidRDefault="00CC78FF" w:rsidP="00CC78F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SMR </w:t>
      </w:r>
      <w:r w:rsidRPr="009A75F3">
        <w:rPr>
          <w:rFonts w:ascii="Times New Roman" w:hAnsi="Times New Roman" w:cs="Times New Roman" w:hint="eastAsia"/>
        </w:rPr>
        <w:t>(A) and</w:t>
      </w:r>
      <w:r>
        <w:rPr>
          <w:rFonts w:ascii="Times New Roman" w:hAnsi="Times New Roman" w:cs="Times New Roman" w:hint="eastAsia"/>
        </w:rPr>
        <w:t xml:space="preserve"> ASDR</w:t>
      </w:r>
      <w:r w:rsidRPr="009A75F3">
        <w:rPr>
          <w:rFonts w:ascii="Times New Roman" w:hAnsi="Times New Roman" w:cs="Times New Roman" w:hint="eastAsia"/>
        </w:rPr>
        <w:t xml:space="preserve"> (B) of </w:t>
      </w:r>
      <w:r>
        <w:rPr>
          <w:rFonts w:ascii="Times New Roman" w:hAnsi="Times New Roman" w:cs="Times New Roman"/>
        </w:rPr>
        <w:t>T2D-related CKD</w:t>
      </w:r>
      <w:r w:rsidRPr="009A75F3">
        <w:rPr>
          <w:rFonts w:ascii="Times New Roman" w:hAnsi="Times New Roman" w:hint="eastAsia"/>
        </w:rPr>
        <w:t xml:space="preserve"> attributable to dietary risks.</w:t>
      </w:r>
    </w:p>
    <w:p w14:paraId="67559B65" w14:textId="77777777" w:rsidR="00CC78FF" w:rsidRDefault="00CC78FF" w:rsidP="00CC78FF">
      <w:pPr>
        <w:pStyle w:val="a3"/>
        <w:spacing w:line="480" w:lineRule="auto"/>
        <w:rPr>
          <w:rFonts w:ascii="Times New Roman" w:eastAsiaTheme="minorEastAsia" w:hAnsi="Times New Roman"/>
          <w:sz w:val="21"/>
        </w:rPr>
        <w:sectPr w:rsidR="00CC78F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810E3">
        <w:rPr>
          <w:rFonts w:ascii="Times New Roman" w:eastAsiaTheme="minorEastAsia" w:hAnsi="Times New Roman"/>
          <w:sz w:val="21"/>
        </w:rPr>
        <w:t>ASMR, age-standardized mortality rate; ASDR, age-standardized DALYs rate; DALY</w:t>
      </w:r>
      <w:r w:rsidRPr="00CC78FF">
        <w:rPr>
          <w:rFonts w:ascii="Times New Roman" w:hAnsi="Times New Roman" w:cs="Times New Roman"/>
          <w:szCs w:val="20"/>
        </w:rPr>
        <w:t xml:space="preserve">s, </w:t>
      </w:r>
      <w:r w:rsidRPr="00A810E3">
        <w:rPr>
          <w:rFonts w:ascii="Times New Roman" w:eastAsiaTheme="minorEastAsia" w:hAnsi="Times New Roman"/>
          <w:sz w:val="21"/>
        </w:rPr>
        <w:t>disability-adjusted life years; T2D-related CKD, chronic kidney disease due to type 2 diabetes</w:t>
      </w:r>
      <w:r>
        <w:rPr>
          <w:rFonts w:ascii="Times New Roman" w:eastAsiaTheme="minorEastAsia" w:hAnsi="Times New Roman" w:hint="eastAsia"/>
          <w:sz w:val="21"/>
        </w:rPr>
        <w:t>.</w:t>
      </w:r>
    </w:p>
    <w:p w14:paraId="1D492DCE" w14:textId="5EBAFB56" w:rsidR="00CC78FF" w:rsidRPr="00684B69" w:rsidRDefault="00CC78FF" w:rsidP="00684B69">
      <w:pPr>
        <w:pStyle w:val="a3"/>
        <w:spacing w:line="480" w:lineRule="auto"/>
        <w:rPr>
          <w:rFonts w:ascii="Times New Roman" w:eastAsia="宋体" w:hAnsi="Times New Roman" w:cs="Times New Roman"/>
          <w:b/>
          <w:bCs/>
          <w:sz w:val="21"/>
          <w:szCs w:val="21"/>
        </w:rPr>
      </w:pPr>
      <w:r w:rsidRPr="00684B69">
        <w:rPr>
          <w:rFonts w:ascii="Times New Roman" w:eastAsia="宋体" w:hAnsi="Times New Roman" w:cs="Times New Roman" w:hint="eastAsia"/>
          <w:b/>
          <w:bCs/>
          <w:sz w:val="21"/>
          <w:szCs w:val="21"/>
        </w:rPr>
        <w:lastRenderedPageBreak/>
        <w:t>Fig. S3</w:t>
      </w:r>
      <w:r w:rsidRPr="00684B69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 The trends </w:t>
      </w:r>
      <w:r w:rsidRPr="00684B69">
        <w:rPr>
          <w:rFonts w:ascii="Times New Roman" w:eastAsia="宋体" w:hAnsi="Times New Roman" w:cs="Times New Roman" w:hint="eastAsia"/>
          <w:b/>
          <w:bCs/>
          <w:sz w:val="21"/>
          <w:szCs w:val="21"/>
        </w:rPr>
        <w:t>for</w:t>
      </w:r>
      <w:r w:rsidRPr="00684B69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 chronic kidney disease deaths and DALYs due to diabetes mellitus type 2 attributable to dietary risks in &lt;70 years, 70-74 years, 75-79 years and ≥80 years by sex</w:t>
      </w:r>
      <w:r w:rsidRPr="00684B69">
        <w:rPr>
          <w:rFonts w:ascii="Times New Roman" w:eastAsia="宋体" w:hAnsi="Times New Roman" w:cs="Times New Roman" w:hint="eastAsia"/>
          <w:b/>
          <w:bCs/>
          <w:sz w:val="21"/>
          <w:szCs w:val="21"/>
        </w:rPr>
        <w:t xml:space="preserve"> </w:t>
      </w:r>
      <w:r w:rsidRPr="00684B69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from 1990 to 2021. </w:t>
      </w:r>
    </w:p>
    <w:p w14:paraId="73BC1065" w14:textId="456B5D92" w:rsidR="00394877" w:rsidRPr="00684B69" w:rsidRDefault="00394877" w:rsidP="00684B69">
      <w:pPr>
        <w:pStyle w:val="a3"/>
        <w:spacing w:line="480" w:lineRule="auto"/>
        <w:rPr>
          <w:rFonts w:ascii="Times New Roman" w:hAnsi="Times New Roman" w:cs="Times New Roman"/>
          <w:noProof/>
          <w:sz w:val="21"/>
          <w:szCs w:val="21"/>
        </w:rPr>
      </w:pPr>
      <w:r>
        <w:rPr>
          <w:noProof/>
        </w:rPr>
        <w:drawing>
          <wp:inline distT="0" distB="0" distL="0" distR="0" wp14:anchorId="7F5A5347" wp14:editId="360A7718">
            <wp:extent cx="5274310" cy="3162935"/>
            <wp:effectExtent l="0" t="0" r="2540" b="0"/>
            <wp:docPr id="66752991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2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7624E8" w14:textId="5FB970EF" w:rsidR="00CC78FF" w:rsidRPr="00684B69" w:rsidRDefault="00D7766F" w:rsidP="00684B69">
      <w:pPr>
        <w:pStyle w:val="a3"/>
        <w:spacing w:line="480" w:lineRule="auto"/>
        <w:rPr>
          <w:rFonts w:ascii="Times New Roman" w:eastAsia="宋体" w:hAnsi="Times New Roman" w:cs="Times New Roman"/>
          <w:sz w:val="21"/>
          <w:szCs w:val="21"/>
        </w:rPr>
      </w:pPr>
      <w:r>
        <w:rPr>
          <w:noProof/>
        </w:rPr>
        <w:drawing>
          <wp:inline distT="0" distB="0" distL="0" distR="0" wp14:anchorId="3DBE4D79" wp14:editId="585ABF0F">
            <wp:extent cx="5274310" cy="3162935"/>
            <wp:effectExtent l="0" t="0" r="2540" b="0"/>
            <wp:docPr id="51632219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2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33C2F4" w14:textId="7334B861" w:rsidR="00CC78FF" w:rsidRPr="00394877" w:rsidRDefault="00D7766F" w:rsidP="00D7766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Mortality Rate per 100,000 </w:t>
      </w:r>
      <w:r>
        <w:rPr>
          <w:rFonts w:ascii="Times New Roman" w:hAnsi="Times New Roman" w:cs="Times New Roman"/>
        </w:rPr>
        <w:t>people</w:t>
      </w:r>
      <w:r>
        <w:rPr>
          <w:rFonts w:ascii="Times New Roman" w:hAnsi="Times New Roman" w:cs="Times New Roman" w:hint="eastAsia"/>
        </w:rPr>
        <w:t xml:space="preserve"> a</w:t>
      </w:r>
      <w:r w:rsidR="00394877" w:rsidRPr="009A75F3">
        <w:rPr>
          <w:rFonts w:ascii="Times New Roman" w:hAnsi="Times New Roman" w:cs="Times New Roman" w:hint="eastAsia"/>
        </w:rPr>
        <w:t>nd</w:t>
      </w:r>
      <w:r w:rsidR="00394877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DALY Rate</w:t>
      </w:r>
      <w:r w:rsidR="00394877" w:rsidRPr="009A75F3">
        <w:rPr>
          <w:rFonts w:ascii="Times New Roman" w:hAnsi="Times New Roman" w:cs="Times New Roman" w:hint="eastAsia"/>
        </w:rPr>
        <w:t xml:space="preserve"> (B) of </w:t>
      </w:r>
      <w:r w:rsidR="00394877">
        <w:rPr>
          <w:rFonts w:ascii="Times New Roman" w:hAnsi="Times New Roman" w:cs="Times New Roman"/>
        </w:rPr>
        <w:t>T2D-related CKD</w:t>
      </w:r>
      <w:r w:rsidR="00394877" w:rsidRPr="009A75F3">
        <w:rPr>
          <w:rFonts w:ascii="Times New Roman" w:hAnsi="Times New Roman" w:hint="eastAsia"/>
        </w:rPr>
        <w:t xml:space="preserve"> attributable to dietary risks.</w:t>
      </w:r>
    </w:p>
    <w:p w14:paraId="090C631B" w14:textId="6D198776" w:rsidR="00494C72" w:rsidRDefault="00CC78FF" w:rsidP="00684B69">
      <w:pPr>
        <w:pStyle w:val="a3"/>
        <w:spacing w:line="480" w:lineRule="auto"/>
      </w:pPr>
      <w:r w:rsidRPr="00394877">
        <w:rPr>
          <w:rFonts w:ascii="Times New Roman" w:eastAsiaTheme="minorEastAsia" w:hAnsi="Times New Roman"/>
          <w:sz w:val="21"/>
          <w:szCs w:val="21"/>
        </w:rPr>
        <w:t>DALY</w:t>
      </w:r>
      <w:r w:rsidRPr="00684B69">
        <w:rPr>
          <w:rFonts w:ascii="Times New Roman" w:hAnsi="Times New Roman" w:cs="Times New Roman"/>
          <w:sz w:val="21"/>
          <w:szCs w:val="21"/>
        </w:rPr>
        <w:t xml:space="preserve">s, </w:t>
      </w:r>
      <w:r w:rsidRPr="00394877">
        <w:rPr>
          <w:rFonts w:ascii="Times New Roman" w:eastAsiaTheme="minorEastAsia" w:hAnsi="Times New Roman"/>
          <w:sz w:val="21"/>
          <w:szCs w:val="21"/>
        </w:rPr>
        <w:t xml:space="preserve">disability-adjusted life years; T2D-related CKD, chronic kidney disease due to type 2 </w:t>
      </w:r>
      <w:r w:rsidRPr="00394877">
        <w:rPr>
          <w:rFonts w:ascii="Times New Roman" w:eastAsiaTheme="minorEastAsia" w:hAnsi="Times New Roman"/>
          <w:sz w:val="21"/>
          <w:szCs w:val="21"/>
        </w:rPr>
        <w:lastRenderedPageBreak/>
        <w:t>diabe</w:t>
      </w:r>
      <w:r w:rsidR="00684B69">
        <w:rPr>
          <w:rFonts w:ascii="Times New Roman" w:eastAsiaTheme="minorEastAsia" w:hAnsi="Times New Roman" w:hint="eastAsia"/>
          <w:sz w:val="21"/>
          <w:szCs w:val="21"/>
        </w:rPr>
        <w:t>tes</w:t>
      </w:r>
    </w:p>
    <w:sectPr w:rsidR="00494C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6AE032" w14:textId="77777777" w:rsidR="009E43FC" w:rsidRDefault="009E43FC" w:rsidP="00A810E3">
      <w:r>
        <w:separator/>
      </w:r>
    </w:p>
  </w:endnote>
  <w:endnote w:type="continuationSeparator" w:id="0">
    <w:p w14:paraId="25375D15" w14:textId="77777777" w:rsidR="009E43FC" w:rsidRDefault="009E43FC" w:rsidP="00A810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FCC6F7" w14:textId="77777777" w:rsidR="009E43FC" w:rsidRDefault="009E43FC" w:rsidP="00A810E3">
      <w:r>
        <w:separator/>
      </w:r>
    </w:p>
  </w:footnote>
  <w:footnote w:type="continuationSeparator" w:id="0">
    <w:p w14:paraId="3E4BCADB" w14:textId="77777777" w:rsidR="009E43FC" w:rsidRDefault="009E43FC" w:rsidP="00A810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FmZWIzNDg2MmIzZjExOTIzMmViNTBmYTMwYTk0ZWYifQ=="/>
  </w:docVars>
  <w:rsids>
    <w:rsidRoot w:val="00494C72"/>
    <w:rsid w:val="00045A33"/>
    <w:rsid w:val="000A7508"/>
    <w:rsid w:val="001D5964"/>
    <w:rsid w:val="00220028"/>
    <w:rsid w:val="00264983"/>
    <w:rsid w:val="00394877"/>
    <w:rsid w:val="004166A5"/>
    <w:rsid w:val="00494C72"/>
    <w:rsid w:val="005B512C"/>
    <w:rsid w:val="005C6A77"/>
    <w:rsid w:val="005F387C"/>
    <w:rsid w:val="00684B69"/>
    <w:rsid w:val="006C40EA"/>
    <w:rsid w:val="006F098D"/>
    <w:rsid w:val="0075648F"/>
    <w:rsid w:val="007E5F92"/>
    <w:rsid w:val="00820E89"/>
    <w:rsid w:val="00866136"/>
    <w:rsid w:val="008B3E27"/>
    <w:rsid w:val="009409ED"/>
    <w:rsid w:val="009E43FC"/>
    <w:rsid w:val="00A810E3"/>
    <w:rsid w:val="00AC3DA8"/>
    <w:rsid w:val="00C65A15"/>
    <w:rsid w:val="00CC78FF"/>
    <w:rsid w:val="00CD17B5"/>
    <w:rsid w:val="00D652A7"/>
    <w:rsid w:val="00D7766F"/>
    <w:rsid w:val="00E051DA"/>
    <w:rsid w:val="00F05E1A"/>
    <w:rsid w:val="00F469A3"/>
    <w:rsid w:val="0C2E5185"/>
    <w:rsid w:val="0F032819"/>
    <w:rsid w:val="48287F8E"/>
    <w:rsid w:val="62E15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90A0D4"/>
  <w15:docId w15:val="{D6BAF4A9-562F-406C-BFCA-40CDA8619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Pr>
      <w:rFonts w:ascii="Arial" w:eastAsia="黑体" w:hAnsi="Arial"/>
      <w:sz w:val="20"/>
    </w:rPr>
  </w:style>
  <w:style w:type="character" w:styleId="a4">
    <w:name w:val="annotation reference"/>
    <w:basedOn w:val="a0"/>
    <w:rsid w:val="00F05E1A"/>
    <w:rPr>
      <w:sz w:val="21"/>
      <w:szCs w:val="21"/>
    </w:rPr>
  </w:style>
  <w:style w:type="paragraph" w:styleId="a5">
    <w:name w:val="annotation text"/>
    <w:basedOn w:val="a"/>
    <w:link w:val="a6"/>
    <w:rsid w:val="00F05E1A"/>
    <w:pPr>
      <w:jc w:val="left"/>
    </w:pPr>
  </w:style>
  <w:style w:type="character" w:customStyle="1" w:styleId="a6">
    <w:name w:val="批注文字 字符"/>
    <w:basedOn w:val="a0"/>
    <w:link w:val="a5"/>
    <w:rsid w:val="00F05E1A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7">
    <w:name w:val="annotation subject"/>
    <w:basedOn w:val="a5"/>
    <w:next w:val="a5"/>
    <w:link w:val="a8"/>
    <w:rsid w:val="00F05E1A"/>
    <w:rPr>
      <w:b/>
      <w:bCs/>
    </w:rPr>
  </w:style>
  <w:style w:type="character" w:customStyle="1" w:styleId="a8">
    <w:name w:val="批注主题 字符"/>
    <w:basedOn w:val="a6"/>
    <w:link w:val="a7"/>
    <w:rsid w:val="00F05E1A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a9">
    <w:name w:val="Revision"/>
    <w:hidden/>
    <w:uiPriority w:val="99"/>
    <w:unhideWhenUsed/>
    <w:rsid w:val="00F05E1A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a">
    <w:name w:val="header"/>
    <w:basedOn w:val="a"/>
    <w:link w:val="ab"/>
    <w:rsid w:val="00A810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rsid w:val="00A810E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c">
    <w:name w:val="footer"/>
    <w:basedOn w:val="a"/>
    <w:link w:val="ad"/>
    <w:rsid w:val="00A810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rsid w:val="00A810E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6602</Words>
  <Characters>30636</Characters>
  <Application>Microsoft Office Word</Application>
  <DocSecurity>0</DocSecurity>
  <Lines>2042</Lines>
  <Paragraphs>2190</Paragraphs>
  <ScaleCrop>false</ScaleCrop>
  <Company/>
  <LinksUpToDate>false</LinksUpToDate>
  <CharactersWithSpaces>35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744</dc:creator>
  <cp:lastModifiedBy>彦丽 侯</cp:lastModifiedBy>
  <cp:revision>12</cp:revision>
  <dcterms:created xsi:type="dcterms:W3CDTF">2024-07-17T05:58:00Z</dcterms:created>
  <dcterms:modified xsi:type="dcterms:W3CDTF">2025-04-23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B8406A6F056342D8923FE60B53F1C19F_12</vt:lpwstr>
  </property>
</Properties>
</file>